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4A08" w:rsidRPr="00734A08" w:rsidRDefault="00734A08" w:rsidP="00734A08">
      <w:pPr>
        <w:keepNext/>
        <w:keepLines/>
        <w:spacing w:before="480" w:after="0"/>
        <w:jc w:val="both"/>
        <w:outlineLvl w:val="0"/>
        <w:rPr>
          <w:rFonts w:ascii="Arial" w:eastAsiaTheme="majorEastAsia" w:hAnsi="Arial" w:cs="Arial"/>
          <w:b/>
          <w:bCs/>
          <w:color w:val="000000" w:themeColor="text1"/>
          <w:sz w:val="28"/>
          <w:szCs w:val="28"/>
          <w:lang w:val="en-US"/>
        </w:rPr>
      </w:pPr>
      <w:r w:rsidRPr="00734A08">
        <w:rPr>
          <w:rFonts w:ascii="Arial" w:eastAsiaTheme="majorEastAsia" w:hAnsi="Arial" w:cs="Arial"/>
          <w:b/>
          <w:bCs/>
          <w:color w:val="000000" w:themeColor="text1"/>
          <w:sz w:val="28"/>
          <w:szCs w:val="28"/>
          <w:lang w:val="en-US"/>
        </w:rPr>
        <w:t>Table S1:</w:t>
      </w:r>
    </w:p>
    <w:p w:rsidR="00734A08" w:rsidRPr="00734A08" w:rsidRDefault="00734A08" w:rsidP="00734A08">
      <w:pPr>
        <w:jc w:val="both"/>
        <w:rPr>
          <w:rFonts w:ascii="Arial" w:hAnsi="Arial" w:cs="Arial"/>
          <w:b/>
          <w:color w:val="000000" w:themeColor="text1"/>
          <w:lang w:val="en-US"/>
        </w:rPr>
      </w:pPr>
      <w:r w:rsidRPr="00734A08">
        <w:rPr>
          <w:rFonts w:ascii="Arial" w:hAnsi="Arial" w:cs="Arial"/>
          <w:b/>
          <w:color w:val="000000" w:themeColor="text1"/>
          <w:lang w:val="en-US"/>
        </w:rPr>
        <w:t>Variability of TA repeats in TATAA box of UDP-</w:t>
      </w:r>
      <w:proofErr w:type="spellStart"/>
      <w:r w:rsidRPr="00734A08">
        <w:rPr>
          <w:rFonts w:ascii="Arial" w:hAnsi="Arial" w:cs="Arial"/>
          <w:b/>
          <w:color w:val="000000" w:themeColor="text1"/>
          <w:lang w:val="en-US"/>
        </w:rPr>
        <w:t>glucuronosyltransferase</w:t>
      </w:r>
      <w:proofErr w:type="spellEnd"/>
      <w:r w:rsidRPr="00734A08">
        <w:rPr>
          <w:rFonts w:ascii="Arial" w:hAnsi="Arial" w:cs="Arial"/>
          <w:b/>
          <w:color w:val="000000" w:themeColor="text1"/>
          <w:lang w:val="en-US"/>
        </w:rPr>
        <w:t xml:space="preserve"> (UGT</w:t>
      </w:r>
      <w:proofErr w:type="gramStart"/>
      <w:r w:rsidRPr="00734A08">
        <w:rPr>
          <w:rFonts w:ascii="Arial" w:hAnsi="Arial" w:cs="Arial"/>
          <w:b/>
          <w:color w:val="000000" w:themeColor="text1"/>
          <w:lang w:val="en-US"/>
        </w:rPr>
        <w:t>)1A1</w:t>
      </w:r>
      <w:proofErr w:type="gramEnd"/>
      <w:r w:rsidRPr="00734A08">
        <w:rPr>
          <w:rFonts w:ascii="Arial" w:hAnsi="Arial" w:cs="Arial"/>
          <w:b/>
          <w:color w:val="000000" w:themeColor="text1"/>
          <w:lang w:val="en-US"/>
        </w:rPr>
        <w:t xml:space="preserve"> promoter in archaic </w:t>
      </w:r>
      <w:proofErr w:type="spellStart"/>
      <w:r w:rsidRPr="00734A08">
        <w:rPr>
          <w:rFonts w:ascii="Arial" w:hAnsi="Arial" w:cs="Arial"/>
          <w:b/>
          <w:color w:val="000000" w:themeColor="text1"/>
          <w:lang w:val="en-US"/>
        </w:rPr>
        <w:t>hominin</w:t>
      </w:r>
      <w:proofErr w:type="spellEnd"/>
      <w:r w:rsidRPr="00734A08">
        <w:rPr>
          <w:rFonts w:ascii="Arial" w:hAnsi="Arial" w:cs="Arial"/>
          <w:b/>
          <w:color w:val="000000" w:themeColor="text1"/>
          <w:lang w:val="en-US"/>
        </w:rPr>
        <w:t>, human and non-human primate samples</w:t>
      </w:r>
    </w:p>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To investigate species-specific differences in a microsatellite of UGT1A1 related to variability in plasma bilirubin levels in humans</w:t>
      </w:r>
      <w:r w:rsidRPr="00734A08">
        <w:rPr>
          <w:rFonts w:ascii="Arial" w:hAnsi="Arial" w:cs="Arial"/>
          <w:color w:val="000000" w:themeColor="text1"/>
          <w:lang w:val="en-US"/>
        </w:rPr>
        <w:fldChar w:fldCharType="begin"/>
      </w:r>
      <w:r w:rsidR="00305378">
        <w:rPr>
          <w:rFonts w:ascii="Arial" w:hAnsi="Arial" w:cs="Arial"/>
          <w:color w:val="000000" w:themeColor="text1"/>
          <w:lang w:val="en-US"/>
        </w:rPr>
        <w:instrText xml:space="preserve"> ADDIN EN.CITE &lt;EndNote&gt;&lt;Cite&gt;&lt;Author&gt;Borucki&lt;/Author&gt;&lt;Year&gt;2009&lt;/Year&gt;&lt;RecNum&gt;436&lt;/RecNum&gt;&lt;DisplayText&gt;[1]&lt;/DisplayText&gt;&lt;record&gt;&lt;rec-number&gt;436&lt;/rec-number&gt;&lt;foreign-keys&gt;&lt;key app="EN" db-id="dz5rea5vd99stpeezs8xpst70sdezfvdttwz"&gt;436&lt;/key&gt;&lt;/foreign-keys&gt;&lt;ref-type name="Journal Article"&gt;17&lt;/ref-type&gt;&lt;contributors&gt;&lt;authors&gt;&lt;author&gt;Borucki, Katrin&lt;/author&gt;&lt;author&gt;Weikert, Cornelia&lt;/author&gt;&lt;author&gt;Fisher, Eva&lt;/author&gt;&lt;author&gt;Jakubiczka, Sibylle&lt;/author&gt;&lt;author&gt;Luley, Claus&lt;/author&gt;&lt;author&gt;Westphal, Sabine&lt;/author&gt;&lt;author&gt;Dierkes, Jutta&lt;/author&gt;&lt;/authors&gt;&lt;/contributors&gt;&lt;titles&gt;&lt;title&gt;Haplotypes in the&amp;lt; i&amp;gt; UGT1A1&amp;lt;/i&amp;gt; gene and their role as genetic determinants of bilirubin concentration in healthy German volunteers&lt;/title&gt;&lt;secondary-title&gt;Clinical biochemistry&lt;/secondary-title&gt;&lt;/titles&gt;&lt;periodical&gt;&lt;full-title&gt;Clinical biochemistry&lt;/full-title&gt;&lt;/periodical&gt;&lt;pages&gt;1635-1641&lt;/pages&gt;&lt;volume&gt;42&lt;/volume&gt;&lt;number&gt;16&lt;/number&gt;&lt;dates&gt;&lt;year&gt;2009&lt;/year&gt;&lt;/dates&gt;&lt;isbn&gt;0009-9120&lt;/isbn&gt;&lt;urls&gt;&lt;/urls&gt;&lt;/record&gt;&lt;/Cite&gt;&lt;Cite&gt;&lt;Author&gt;Borucki&lt;/Author&gt;&lt;Year&gt;2009&lt;/Year&gt;&lt;RecNum&gt;436&lt;/RecNum&gt;&lt;record&gt;&lt;rec-number&gt;436&lt;/rec-number&gt;&lt;foreign-keys&gt;&lt;key app="EN" db-id="dz5rea5vd99stpeezs8xpst70sdezfvdttwz"&gt;436&lt;/key&gt;&lt;/foreign-keys&gt;&lt;ref-type name="Journal Article"&gt;17&lt;/ref-type&gt;&lt;contributors&gt;&lt;authors&gt;&lt;author&gt;Borucki, Katrin&lt;/author&gt;&lt;author&gt;Weikert, Cornelia&lt;/author&gt;&lt;author&gt;Fisher, Eva&lt;/author&gt;&lt;author&gt;Jakubiczka, Sibylle&lt;/author&gt;&lt;author&gt;Luley, Claus&lt;/author&gt;&lt;author&gt;Westphal, Sabine&lt;/author&gt;&lt;author&gt;Dierkes, Jutta&lt;/author&gt;&lt;/authors&gt;&lt;/contributors&gt;&lt;titles&gt;&lt;title&gt;Haplotypes in the&amp;lt; i&amp;gt; UGT1A1&amp;lt;/i&amp;gt; gene and their role as genetic determinants of bilirubin concentration in healthy German volunteers&lt;/title&gt;&lt;secondary-title&gt;Clinical biochemistry&lt;/secondary-title&gt;&lt;/titles&gt;&lt;periodical&gt;&lt;full-title&gt;Clinical biochemistry&lt;/full-title&gt;&lt;/periodical&gt;&lt;pages&gt;1635-1641&lt;/pages&gt;&lt;volume&gt;42&lt;/volume&gt;&lt;number&gt;16&lt;/number&gt;&lt;dates&gt;&lt;year&gt;2009&lt;/year&gt;&lt;/dates&gt;&lt;isbn&gt;0009-9120&lt;/isbn&gt;&lt;urls&gt;&lt;/urls&gt;&lt;/record&gt;&lt;/Cite&gt;&lt;/EndNote&gt;</w:instrText>
      </w:r>
      <w:r w:rsidRPr="00734A08">
        <w:rPr>
          <w:rFonts w:ascii="Arial" w:hAnsi="Arial" w:cs="Arial"/>
          <w:color w:val="000000" w:themeColor="text1"/>
          <w:lang w:val="en-US"/>
        </w:rPr>
        <w:fldChar w:fldCharType="separate"/>
      </w:r>
      <w:r w:rsidR="00305378">
        <w:rPr>
          <w:rFonts w:ascii="Arial" w:hAnsi="Arial" w:cs="Arial"/>
          <w:noProof/>
          <w:color w:val="000000" w:themeColor="text1"/>
          <w:lang w:val="en-US"/>
        </w:rPr>
        <w:t>[</w:t>
      </w:r>
      <w:hyperlink w:anchor="_ENREF_1" w:tooltip="Borucki, 2009 #436" w:history="1">
        <w:r w:rsidR="00305378">
          <w:rPr>
            <w:rFonts w:ascii="Arial" w:hAnsi="Arial" w:cs="Arial"/>
            <w:noProof/>
            <w:color w:val="000000" w:themeColor="text1"/>
            <w:lang w:val="en-US"/>
          </w:rPr>
          <w:t>1</w:t>
        </w:r>
      </w:hyperlink>
      <w:r w:rsidR="00305378">
        <w:rPr>
          <w:rFonts w:ascii="Arial" w:hAnsi="Arial" w:cs="Arial"/>
          <w:noProof/>
          <w:color w:val="000000" w:themeColor="text1"/>
          <w:lang w:val="en-US"/>
        </w:rPr>
        <w:t>]</w:t>
      </w:r>
      <w:r w:rsidRPr="00734A08">
        <w:rPr>
          <w:rFonts w:ascii="Arial" w:hAnsi="Arial" w:cs="Arial"/>
          <w:color w:val="000000" w:themeColor="text1"/>
          <w:lang w:val="en-US"/>
        </w:rPr>
        <w:fldChar w:fldCharType="end"/>
      </w:r>
      <w:r w:rsidRPr="00734A08">
        <w:rPr>
          <w:rFonts w:ascii="Arial" w:hAnsi="Arial" w:cs="Arial"/>
          <w:color w:val="000000" w:themeColor="text1"/>
          <w:lang w:val="en-US"/>
        </w:rPr>
        <w:t>, we analyzed the A(TA)</w:t>
      </w:r>
      <w:proofErr w:type="spellStart"/>
      <w:r w:rsidRPr="00734A08">
        <w:rPr>
          <w:rFonts w:ascii="Arial" w:hAnsi="Arial" w:cs="Arial"/>
          <w:color w:val="000000" w:themeColor="text1"/>
          <w:vertAlign w:val="subscript"/>
          <w:lang w:val="en-US"/>
        </w:rPr>
        <w:t>n</w:t>
      </w:r>
      <w:r w:rsidRPr="00734A08">
        <w:rPr>
          <w:rFonts w:ascii="Arial" w:hAnsi="Arial" w:cs="Arial"/>
          <w:color w:val="000000" w:themeColor="text1"/>
          <w:lang w:val="en-US"/>
        </w:rPr>
        <w:t>TAA</w:t>
      </w:r>
      <w:proofErr w:type="spellEnd"/>
      <w:r w:rsidRPr="00734A08">
        <w:rPr>
          <w:rFonts w:ascii="Arial" w:hAnsi="Arial" w:cs="Arial"/>
          <w:color w:val="000000" w:themeColor="text1"/>
          <w:lang w:val="en-US"/>
        </w:rPr>
        <w:t xml:space="preserve"> polymorphism in the 5’ promoter region of UGT1A1 in the sequences of archaic </w:t>
      </w:r>
      <w:proofErr w:type="spellStart"/>
      <w:r w:rsidRPr="00734A08">
        <w:rPr>
          <w:rFonts w:ascii="Arial" w:hAnsi="Arial" w:cs="Arial"/>
          <w:color w:val="000000" w:themeColor="text1"/>
          <w:lang w:val="en-US"/>
        </w:rPr>
        <w:t>hominins</w:t>
      </w:r>
      <w:proofErr w:type="spellEnd"/>
      <w:r w:rsidRPr="00734A08">
        <w:rPr>
          <w:rFonts w:ascii="Arial" w:hAnsi="Arial" w:cs="Arial"/>
          <w:color w:val="000000" w:themeColor="text1"/>
          <w:lang w:val="en-US"/>
        </w:rPr>
        <w:t xml:space="preserve">, non-human primates and present-day humans. Sequences of the TATAA box of the promoter of human UGT1A1 (GRCh38 Primary assembly, Chromosome 2q37, position 233,760,234 to 233,760,249) were derived from published sequence data and in the case of the common marmoset its draft assembly (GCA_000004665.1) from the </w:t>
      </w:r>
      <w:proofErr w:type="spellStart"/>
      <w:r w:rsidRPr="00734A08">
        <w:rPr>
          <w:rFonts w:ascii="Arial" w:hAnsi="Arial" w:cs="Arial"/>
          <w:color w:val="000000" w:themeColor="text1"/>
          <w:lang w:val="en-US"/>
        </w:rPr>
        <w:t>Ensembl</w:t>
      </w:r>
      <w:proofErr w:type="spellEnd"/>
      <w:r w:rsidRPr="00734A08">
        <w:rPr>
          <w:rFonts w:ascii="Arial" w:hAnsi="Arial" w:cs="Arial"/>
          <w:color w:val="000000" w:themeColor="text1"/>
          <w:lang w:val="en-US"/>
        </w:rPr>
        <w:t xml:space="preserve"> database </w:t>
      </w:r>
      <w:r w:rsidRPr="00734A08">
        <w:rPr>
          <w:rFonts w:ascii="Arial" w:hAnsi="Arial" w:cs="Arial"/>
          <w:color w:val="000000" w:themeColor="text1"/>
          <w:lang w:val="en-US"/>
        </w:rPr>
        <w:fldChar w:fldCharType="begin">
          <w:fldData xml:space="preserve">PEVuZE5vdGU+PENpdGU+PEF1dGhvcj5GbGljZWs8L0F1dGhvcj48WWVhcj4yMDEzPC9ZZWFyPjxS
ZWNOdW0+NDMwPC9SZWNOdW0+PERpc3BsYXlUZXh0PlsyLTZdPC9EaXNwbGF5VGV4dD48cmVjb3Jk
PjxyZWMtbnVtYmVyPjQzMDwvcmVjLW51bWJlcj48Zm9yZWlnbi1rZXlzPjxrZXkgYXBwPSJFTiIg
ZGItaWQ9ImR6NXJlYTV2ZDk5c3RwZWV6czh4cHN0NzBzZGV6ZnZkdHR3eiI+NDMwPC9rZXk+PC9m
b3JlaWduLWtleXM+PHJlZi10eXBlIG5hbWU9IkpvdXJuYWwgQXJ0aWNsZSI+MTc8L3JlZi10eXBl
Pjxjb250cmlidXRvcnM+PGF1dGhvcnM+PGF1dGhvcj5GbGljZWssIFBhdWw8L2F1dGhvcj48YXV0
aG9yPkFobWVkLCBJa2hsYWs8L2F1dGhvcj48YXV0aG9yPkFtb2RlLCBNLiBSaWR3YW48L2F1dGhv
cj48YXV0aG9yPkJhcnJlbGwsIERhbmllbDwvYXV0aG9yPjxhdXRob3I+QmVhbCwgS2F0aHJ5bjwv
YXV0aG9yPjxhdXRob3I+QnJlbnQsIFNpbW9uPC9hdXRob3I+PGF1dGhvcj5DYXJ2YWxoby1TaWx2
YSwgRGVuaXNlPC9hdXRob3I+PGF1dGhvcj5DbGFwaGFtLCBQZXRlcjwvYXV0aG9yPjxhdXRob3I+
Q29hdGVzLCBHdXk8L2F1dGhvcj48YXV0aG9yPkZhaXJsZXksIFN1c2FuPC9hdXRob3I+PGF1dGhv
cj5GaXR6Z2VyYWxkLCBTdGVwaGVuPC9hdXRob3I+PGF1dGhvcj5HaWwsIExhdXJlbnQ8L2F1dGhv
cj48YXV0aG9yPkdhcmPDrWEtR2lyw7NuLCBDYXJsb3M8L2F1dGhvcj48YXV0aG9yPkdvcmRvbiwg
TGVvPC9hdXRob3I+PGF1dGhvcj5Ib3VybGllciwgVGhpYmF1dDwvYXV0aG9yPjxhdXRob3I+SHVu
dCwgU2FyYWg8L2F1dGhvcj48YXV0aG9yPkp1ZXR0ZW1hbm4sIFRob21hczwvYXV0aG9yPjxhdXRo
b3I+S8OkaMOkcmksIEFuZHJlYXMgSy48L2F1dGhvcj48YXV0aG9yPktlZW5hbiwgU3RlcGhlbjwv
YXV0aG9yPjxhdXRob3I+S29tb3Jvd3NrYSwgTW9uaWthPC9hdXRob3I+PGF1dGhvcj5LdWxlc2hh
LCBFdWdlbmU8L2F1dGhvcj48YXV0aG9yPkxvbmdkZW4sIElhbjwvYXV0aG9yPjxhdXRob3I+TWF1
cmVsLCBUaG9tYXM8L2F1dGhvcj48YXV0aG9yPk1jTGFyZW4sIFdpbGxpYW0gTS48L2F1dGhvcj48
YXV0aG9yPk11ZmZhdG8sIE1hdHRoaWV1PC9hdXRob3I+PGF1dGhvcj5OYWcsIFJpc2hpPC9hdXRo
b3I+PGF1dGhvcj5PdmVyZHVpbiwgQmVydDwvYXV0aG9yPjxhdXRob3I+UGlnbmF0ZWxsaSwgTWln
dWVsPC9hdXRob3I+PGF1dGhvcj5Qcml0Y2hhcmQsIEJldGhhbjwvYXV0aG9yPjxhdXRob3I+UHJp
dGNoYXJkLCBFbWlseTwvYXV0aG9yPjxhdXRob3I+UmlhdCwgSGFycHJlZXQgU2luZ2g8L2F1dGhv
cj48YXV0aG9yPlJpdGNoaWUsIEdyYWhhbSBSLiBTLjwvYXV0aG9yPjxhdXRob3I+UnVmZmllciwg
TWFnYWxpPC9hdXRob3I+PGF1dGhvcj5TY2h1c3RlciwgTWljaGFlbDwvYXV0aG9yPjxhdXRob3I+
U2hlcHBhcmQsIERhbmllbDwvYXV0aG9yPjxhdXRob3I+U29icmFsLCBEYW5pZWw8L2F1dGhvcj48
YXV0aG9yPlRheWxvciwgS2llcm9uPC9hdXRob3I+PGF1dGhvcj5UaG9ybWFubiwgQW5qYTwvYXV0
aG9yPjxhdXRob3I+VHJldmFuaW9uLCBTdGVwaGVuPC9hdXRob3I+PGF1dGhvcj5XaGl0ZSwgU2lt
b248L2F1dGhvcj48YXV0aG9yPldpbGRlciwgU3RldmVuIFAuPC9hdXRob3I+PGF1dGhvcj5Ba2Vu
LCBCcm9ud2VuIEwuPC9hdXRob3I+PGF1dGhvcj5CaXJuZXksIEV3YW48L2F1dGhvcj48YXV0aG9y
PkN1bm5pbmdoYW0sIEZpb25hPC9hdXRob3I+PGF1dGhvcj5EdW5oYW0sIElhbjwvYXV0aG9yPjxh
dXRob3I+SGFycm93LCBKZW5uaWZlcjwvYXV0aG9yPjxhdXRob3I+SGVycmVybywgSmF2aWVyPC9h
dXRob3I+PGF1dGhvcj5IdWJiYXJkLCBUaW0gSi4gUC48L2F1dGhvcj48YXV0aG9yPkpvaG5zb24s
IE5hdGhhbjwvYXV0aG9yPjxhdXRob3I+S2luc2VsbGEsIFJob2RhPC9hdXRob3I+PGF1dGhvcj5Q
YXJrZXIsIEFubmU8L2F1dGhvcj48YXV0aG9yPlNwdWRpY2gsIEdpdWxpZXR0YTwvYXV0aG9yPjxh
dXRob3I+WWF0ZXMsIEFuZHk8L2F1dGhvcj48YXV0aG9yPlphZGlzc2EsIEFtb25pZGE8L2F1dGhv
cj48YXV0aG9yPlNlYXJsZSwgU3RlcGhlbiBNLiBKLjwvYXV0aG9yPjwvYXV0aG9ycz48L2NvbnRy
aWJ1dG9ycz48dGl0bGVzPjx0aXRsZT5FbnNlbWJsIDIwMTM8L3RpdGxlPjxzZWNvbmRhcnktdGl0
bGU+TnVjbGVpYyBBY2lkcyBSZXNlYXJjaDwvc2Vjb25kYXJ5LXRpdGxlPjwvdGl0bGVzPjxwZXJp
b2RpY2FsPjxmdWxsLXRpdGxlPk51Y2xlaWMgQWNpZHMgUmVzZWFyY2g8L2Z1bGwtdGl0bGU+PC9w
ZXJpb2RpY2FsPjxwYWdlcz5ENDgtRDU1PC9wYWdlcz48dm9sdW1lPjQxPC92b2x1bWU+PG51bWJl
cj5EMTwvbnVtYmVyPjxkYXRlcz48eWVhcj4yMDEzPC95ZWFyPjxwdWItZGF0ZXM+PGRhdGU+SmFu
dWFyeSAxLCAyMDEzPC9kYXRlPjwvcHViLWRhdGVzPjwvZGF0ZXM+PHVybHM+PHJlbGF0ZWQtdXJs
cz48dXJsPmh0dHA6Ly9uYXIub3hmb3Jkam91cm5hbHMub3JnL2NvbnRlbnQvNDEvRDEvRDQ4LmFi
c3RyYWN0PC91cmw+PC9yZWxhdGVkLXVybHM+PC91cmxzPjxlbGVjdHJvbmljLXJlc291cmNlLW51
bT4xMC4xMDkzL25hci9na3MxMjM2PC9lbGVjdHJvbmljLXJlc291cmNlLW51bT48L3JlY29yZD48
L0NpdGU+PENpdGU+PEF1dGhvcj5Mb2NrZTwvQXV0aG9yPjxZZWFyPjIwMTE8L1llYXI+PFJlY051
bT40Mjk8L1JlY051bT48cmVjb3JkPjxyZWMtbnVtYmVyPjQyOTwvcmVjLW51bWJlcj48Zm9yZWln
bi1rZXlzPjxrZXkgYXBwPSJFTiIgZGItaWQ9ImR6NXJlYTV2ZDk5c3RwZWV6czh4cHN0NzBzZGV6
ZnZkdHR3eiI+NDI5PC9rZXk+PC9mb3JlaWduLWtleXM+PHJlZi10eXBlIG5hbWU9IkpvdXJuYWwg
QXJ0aWNsZSI+MTc8L3JlZi10eXBlPjxjb250cmlidXRvcnM+PGF1dGhvcnM+PGF1dGhvcj5Mb2Nr
ZSwgRGV2aW4gUDwvYXV0aG9yPjxhdXRob3I+SGlsbGllciwgTGFEZWFuYSBXPC9hdXRob3I+PGF1
dGhvcj5XYXJyZW4sIFdlc2xleSBDPC9hdXRob3I+PGF1dGhvcj5Xb3JsZXksIEtpbSBDPC9hdXRo
b3I+PGF1dGhvcj5OYXphcmV0aCwgTHlubmUgVjwvYXV0aG9yPjxhdXRob3I+TXV6bnksIERvbm5h
IE08L2F1dGhvcj48YXV0aG9yPllhbmcsIFNoaWF3LVB5bmc8L2F1dGhvcj48YXV0aG9yPldhbmcs
IFpoZW5neXVhbjwvYXV0aG9yPjxhdXRob3I+Q2hpbndhbGxhLCBBc2lmIFQ8L2F1dGhvcj48YXV0
aG9yPk1pbngsIFBhdDwvYXV0aG9yPjwvYXV0aG9ycz48L2NvbnRyaWJ1dG9ycz48dGl0bGVzPjx0
aXRsZT5Db21wYXJhdGl2ZSBhbmQgZGVtb2dyYXBoaWMgYW5hbHlzaXMgb2Ygb3JhbmctdXRhbiBn
ZW5vbWVzPC90aXRsZT48c2Vjb25kYXJ5LXRpdGxlPk5hdHVyZTwvc2Vjb25kYXJ5LXRpdGxlPjwv
dGl0bGVzPjxwZXJpb2RpY2FsPjxmdWxsLXRpdGxlPk5hdHVyZTwvZnVsbC10aXRsZT48YWJici0x
Pk5hdHVyZTwvYWJici0xPjwvcGVyaW9kaWNhbD48cGFnZXM+NTI5LTUzMzwvcGFnZXM+PHZvbHVt
ZT40Njk8L3ZvbHVtZT48bnVtYmVyPjczMzE8L251bWJlcj48ZGF0ZXM+PHllYXI+MjAxMTwveWVh
cj48L2RhdGVzPjxpc2JuPjAwMjgtMDgzNjwvaXNibj48dXJscz48L3VybHM+PC9yZWNvcmQ+PC9D
aXRlPjxDaXRlPjxBdXRob3I+TWV5ZXI8L0F1dGhvcj48WWVhcj4yMDEyPC9ZZWFyPjxSZWNOdW0+
MzYzPC9SZWNOdW0+PHJlY29yZD48cmVjLW51bWJlcj4zNjM8L3JlYy1udW1iZXI+PGZvcmVpZ24t
a2V5cz48a2V5IGFwcD0iRU4iIGRiLWlkPSJkejVyZWE1dmQ5OXN0cGVlenM4eHBzdDcwc2RlemZ2
ZHR0d3oiPjM2Mzwva2V5PjwvZm9yZWlnbi1rZXlzPjxyZWYtdHlwZSBuYW1lPSJKb3VybmFsIEFy
dGljbGUiPjE3PC9yZWYtdHlwZT48Y29udHJpYnV0b3JzPjxhdXRob3JzPjxhdXRob3I+TWV5ZXIs
IE1hdHRoaWFzPC9hdXRob3I+PGF1dGhvcj5LaXJjaGVyLCBNYXJ0aW48L2F1dGhvcj48YXV0aG9y
PkdhbnNhdWdlLCBNYXJpZS1UaGVyZXM8L2F1dGhvcj48YXV0aG9yPkxpLCBIZW5nPC9hdXRob3I+
PGF1dGhvcj5SYWNpbW8sIEZlcm5hbmRvPC9hdXRob3I+PGF1dGhvcj5NYWxsaWNrLCBTd2FwYW48
L2F1dGhvcj48YXV0aG9yPlNjaHJhaWJlciwgSm9zaHVhIEc8L2F1dGhvcj48YXV0aG9yPkpheSwg
RmxvcmE8L2F1dGhvcj48YXV0aG9yPlByw7xmZXIsIEtheTwvYXV0aG9yPjxhdXRob3I+ZGUgRmls
aXBwbywgQ2VzYXJlPC9hdXRob3I+PC9hdXRob3JzPjwvY29udHJpYnV0b3JzPjx0aXRsZXM+PHRp
dGxlPkEgaGlnaC1jb3ZlcmFnZSBnZW5vbWUgc2VxdWVuY2UgZnJvbSBhbiBhcmNoYWljIERlbmlz
b3ZhbiBpbmRpdmlkdWFsPC90aXRsZT48c2Vjb25kYXJ5LXRpdGxlPlNjaWVuY2U8L3NlY29uZGFy
eS10aXRsZT48L3RpdGxlcz48cGVyaW9kaWNhbD48ZnVsbC10aXRsZT5TY2llbmNlPC9mdWxsLXRp
dGxlPjwvcGVyaW9kaWNhbD48cGFnZXM+MjIyLTIyNjwvcGFnZXM+PHZvbHVtZT4zMzg8L3ZvbHVt
ZT48bnVtYmVyPjYxMDQ8L251bWJlcj48ZGF0ZXM+PHllYXI+MjAxMjwveWVhcj48L2RhdGVzPjxp
c2JuPjAwMzYtODA3NTwvaXNibj48dXJscz48L3VybHM+PC9yZWNvcmQ+PC9DaXRlPjxDaXRlPjxB
dXRob3I+UHLDvGZlcjwvQXV0aG9yPjxZZWFyPjIwMTI8L1llYXI+PFJlY051bT44MDwvUmVjTnVt
PjxyZWNvcmQ+PHJlYy1udW1iZXI+ODA8L3JlYy1udW1iZXI+PGZvcmVpZ24ta2V5cz48a2V5IGFw
cD0iRU4iIGRiLWlkPSJkejVyZWE1dmQ5OXN0cGVlenM4eHBzdDcwc2RlemZ2ZHR0d3oiPjgwPC9r
ZXk+PC9mb3JlaWduLWtleXM+PHJlZi10eXBlIG5hbWU9IkpvdXJuYWwgQXJ0aWNsZSI+MTc8L3Jl
Zi10eXBlPjxjb250cmlidXRvcnM+PGF1dGhvcnM+PGF1dGhvcj5QcsO8ZmVyLCBLYXk8L2F1dGhv
cj48YXV0aG9yPk11bmNoLCBLYXNwZXI8L2F1dGhvcj48YXV0aG9yPkhlbGxtYW5uLCBJbmVzPC9h
dXRob3I+PGF1dGhvcj5Ba2FnaSwgS2Vpa288L2F1dGhvcj48YXV0aG9yPk1pbGxlciwgSmFzb24g
UjwvYXV0aG9yPjxhdXRob3I+V2FsZW56LCBCcmlhbjwvYXV0aG9yPjxhdXRob3I+S29yZW4sIFNl
cmdleTwvYXV0aG9yPjxhdXRob3I+U3V0dG9uLCBHcmFuZ2VyPC9hdXRob3I+PGF1dGhvcj5Lb2Rp
cmEsIENoaW5uYXBwYTwvYXV0aG9yPjxhdXRob3I+V2luZXIsIFJvZ2VyPC9hdXRob3I+PC9hdXRo
b3JzPjwvY29udHJpYnV0b3JzPjx0aXRsZXM+PHRpdGxlPlRoZSBib25vYm8gZ2Vub21lIGNvbXBh
cmVkIHdpdGggdGhlIGNoaW1wYW56ZWUgYW5kIGh1bWFuIGdlbm9tZXM8L3RpdGxlPjxzZWNvbmRh
cnktdGl0bGU+TmF0dXJlPC9zZWNvbmRhcnktdGl0bGU+PC90aXRsZXM+PHBlcmlvZGljYWw+PGZ1
bGwtdGl0bGU+TmF0dXJlPC9mdWxsLXRpdGxlPjxhYmJyLTE+TmF0dXJlPC9hYmJyLTE+PC9wZXJp
b2RpY2FsPjxkYXRlcz48eWVhcj4yMDEyPC95ZWFyPjwvZGF0ZXM+PGlzYm4+MDAyOC0wODM2PC9p
c2JuPjx1cmxzPjwvdXJscz48L3JlY29yZD48L0NpdGU+PENpdGU+PEF1dGhvcj5QcsO8ZmVyPC9B
dXRob3I+PFllYXI+MjAxNDwvWWVhcj48UmVjTnVtPjQwNTwvUmVjTnVtPjxyZWNvcmQ+PHJlYy1u
dW1iZXI+NDA1PC9yZWMtbnVtYmVyPjxmb3JlaWduLWtleXM+PGtleSBhcHA9IkVOIiBkYi1pZD0i
ZHo1cmVhNXZkOTlzdHBlZXpzOHhwc3Q3MHNkZXpmdmR0dHd6Ij40MDU8L2tleT48L2ZvcmVpZ24t
a2V5cz48cmVmLXR5cGUgbmFtZT0iSm91cm5hbCBBcnRpY2xlIj4xNzwvcmVmLXR5cGU+PGNvbnRy
aWJ1dG9ycz48YXV0aG9ycz48YXV0aG9yPlByw7xmZXIsIEtheTwvYXV0aG9yPjxhdXRob3I+UmFj
aW1vLCBGZXJuYW5kbzwvYXV0aG9yPjxhdXRob3I+UGF0dGVyc29uLCBOaWNrPC9hdXRob3I+PGF1
dGhvcj5KYXksIEZsb3JhPC9hdXRob3I+PGF1dGhvcj5TYW5rYXJhcmFtYW4sIFNyaXJhbTwvYXV0
aG9yPjxhdXRob3I+U2F3eWVyLCBTdXNhbm5hPC9hdXRob3I+PGF1dGhvcj5IZWluemUsIEFuamE8
L2F1dGhvcj48YXV0aG9yPlJlbmF1ZCwgR2FicmllbDwvYXV0aG9yPjxhdXRob3I+U3VkbWFudCwg
UGV0ZXIgSDwvYXV0aG9yPjxhdXRob3I+ZGUgRmlsaXBwbywgQ2VzYXJlPC9hdXRob3I+PC9hdXRo
b3JzPjwvY29udHJpYnV0b3JzPjx0aXRsZXM+PHRpdGxlPlRoZSBjb21wbGV0ZSBnZW5vbWUgc2Vx
dWVuY2Ugb2YgYSBOZWFuZGVydGhhbCBmcm9tIHRoZSBBbHRhaSBNb3VudGFpbnM8L3RpdGxlPjxz
ZWNvbmRhcnktdGl0bGU+TmF0dXJlPC9zZWNvbmRhcnktdGl0bGU+PC90aXRsZXM+PHBlcmlvZGlj
YWw+PGZ1bGwtdGl0bGU+TmF0dXJlPC9mdWxsLXRpdGxlPjxhYmJyLTE+TmF0dXJlPC9hYmJyLTE+
PC9wZXJpb2RpY2FsPjxwYWdlcz40My00OTwvcGFnZXM+PHZvbHVtZT41MDU8L3ZvbHVtZT48bnVt
YmVyPjc0ODE8L251bWJlcj48ZGF0ZXM+PHllYXI+MjAxNDwveWVhcj48L2RhdGVzPjxpc2JuPjAw
MjgtMDgzNjwvaXNibj48dXJscz48L3VybHM+PC9yZWNvcmQ+PC9DaXRlPjwvRW5kTm90ZT4A
</w:fldData>
        </w:fldChar>
      </w:r>
      <w:r w:rsidR="00305378">
        <w:rPr>
          <w:rFonts w:ascii="Arial" w:hAnsi="Arial" w:cs="Arial"/>
          <w:color w:val="000000" w:themeColor="text1"/>
          <w:lang w:val="en-US"/>
        </w:rPr>
        <w:instrText xml:space="preserve"> ADDIN EN.CITE </w:instrText>
      </w:r>
      <w:r w:rsidR="00305378">
        <w:rPr>
          <w:rFonts w:ascii="Arial" w:hAnsi="Arial" w:cs="Arial"/>
          <w:color w:val="000000" w:themeColor="text1"/>
          <w:lang w:val="en-US"/>
        </w:rPr>
        <w:fldChar w:fldCharType="begin">
          <w:fldData xml:space="preserve">PEVuZE5vdGU+PENpdGU+PEF1dGhvcj5GbGljZWs8L0F1dGhvcj48WWVhcj4yMDEzPC9ZZWFyPjxS
ZWNOdW0+NDMwPC9SZWNOdW0+PERpc3BsYXlUZXh0PlsyLTZdPC9EaXNwbGF5VGV4dD48cmVjb3Jk
PjxyZWMtbnVtYmVyPjQzMDwvcmVjLW51bWJlcj48Zm9yZWlnbi1rZXlzPjxrZXkgYXBwPSJFTiIg
ZGItaWQ9ImR6NXJlYTV2ZDk5c3RwZWV6czh4cHN0NzBzZGV6ZnZkdHR3eiI+NDMwPC9rZXk+PC9m
b3JlaWduLWtleXM+PHJlZi10eXBlIG5hbWU9IkpvdXJuYWwgQXJ0aWNsZSI+MTc8L3JlZi10eXBl
Pjxjb250cmlidXRvcnM+PGF1dGhvcnM+PGF1dGhvcj5GbGljZWssIFBhdWw8L2F1dGhvcj48YXV0
aG9yPkFobWVkLCBJa2hsYWs8L2F1dGhvcj48YXV0aG9yPkFtb2RlLCBNLiBSaWR3YW48L2F1dGhv
cj48YXV0aG9yPkJhcnJlbGwsIERhbmllbDwvYXV0aG9yPjxhdXRob3I+QmVhbCwgS2F0aHJ5bjwv
YXV0aG9yPjxhdXRob3I+QnJlbnQsIFNpbW9uPC9hdXRob3I+PGF1dGhvcj5DYXJ2YWxoby1TaWx2
YSwgRGVuaXNlPC9hdXRob3I+PGF1dGhvcj5DbGFwaGFtLCBQZXRlcjwvYXV0aG9yPjxhdXRob3I+
Q29hdGVzLCBHdXk8L2F1dGhvcj48YXV0aG9yPkZhaXJsZXksIFN1c2FuPC9hdXRob3I+PGF1dGhv
cj5GaXR6Z2VyYWxkLCBTdGVwaGVuPC9hdXRob3I+PGF1dGhvcj5HaWwsIExhdXJlbnQ8L2F1dGhv
cj48YXV0aG9yPkdhcmPDrWEtR2lyw7NuLCBDYXJsb3M8L2F1dGhvcj48YXV0aG9yPkdvcmRvbiwg
TGVvPC9hdXRob3I+PGF1dGhvcj5Ib3VybGllciwgVGhpYmF1dDwvYXV0aG9yPjxhdXRob3I+SHVu
dCwgU2FyYWg8L2F1dGhvcj48YXV0aG9yPkp1ZXR0ZW1hbm4sIFRob21hczwvYXV0aG9yPjxhdXRo
b3I+S8OkaMOkcmksIEFuZHJlYXMgSy48L2F1dGhvcj48YXV0aG9yPktlZW5hbiwgU3RlcGhlbjwv
YXV0aG9yPjxhdXRob3I+S29tb3Jvd3NrYSwgTW9uaWthPC9hdXRob3I+PGF1dGhvcj5LdWxlc2hh
LCBFdWdlbmU8L2F1dGhvcj48YXV0aG9yPkxvbmdkZW4sIElhbjwvYXV0aG9yPjxhdXRob3I+TWF1
cmVsLCBUaG9tYXM8L2F1dGhvcj48YXV0aG9yPk1jTGFyZW4sIFdpbGxpYW0gTS48L2F1dGhvcj48
YXV0aG9yPk11ZmZhdG8sIE1hdHRoaWV1PC9hdXRob3I+PGF1dGhvcj5OYWcsIFJpc2hpPC9hdXRo
b3I+PGF1dGhvcj5PdmVyZHVpbiwgQmVydDwvYXV0aG9yPjxhdXRob3I+UGlnbmF0ZWxsaSwgTWln
dWVsPC9hdXRob3I+PGF1dGhvcj5Qcml0Y2hhcmQsIEJldGhhbjwvYXV0aG9yPjxhdXRob3I+UHJp
dGNoYXJkLCBFbWlseTwvYXV0aG9yPjxhdXRob3I+UmlhdCwgSGFycHJlZXQgU2luZ2g8L2F1dGhv
cj48YXV0aG9yPlJpdGNoaWUsIEdyYWhhbSBSLiBTLjwvYXV0aG9yPjxhdXRob3I+UnVmZmllciwg
TWFnYWxpPC9hdXRob3I+PGF1dGhvcj5TY2h1c3RlciwgTWljaGFlbDwvYXV0aG9yPjxhdXRob3I+
U2hlcHBhcmQsIERhbmllbDwvYXV0aG9yPjxhdXRob3I+U29icmFsLCBEYW5pZWw8L2F1dGhvcj48
YXV0aG9yPlRheWxvciwgS2llcm9uPC9hdXRob3I+PGF1dGhvcj5UaG9ybWFubiwgQW5qYTwvYXV0
aG9yPjxhdXRob3I+VHJldmFuaW9uLCBTdGVwaGVuPC9hdXRob3I+PGF1dGhvcj5XaGl0ZSwgU2lt
b248L2F1dGhvcj48YXV0aG9yPldpbGRlciwgU3RldmVuIFAuPC9hdXRob3I+PGF1dGhvcj5Ba2Vu
LCBCcm9ud2VuIEwuPC9hdXRob3I+PGF1dGhvcj5CaXJuZXksIEV3YW48L2F1dGhvcj48YXV0aG9y
PkN1bm5pbmdoYW0sIEZpb25hPC9hdXRob3I+PGF1dGhvcj5EdW5oYW0sIElhbjwvYXV0aG9yPjxh
dXRob3I+SGFycm93LCBKZW5uaWZlcjwvYXV0aG9yPjxhdXRob3I+SGVycmVybywgSmF2aWVyPC9h
dXRob3I+PGF1dGhvcj5IdWJiYXJkLCBUaW0gSi4gUC48L2F1dGhvcj48YXV0aG9yPkpvaG5zb24s
IE5hdGhhbjwvYXV0aG9yPjxhdXRob3I+S2luc2VsbGEsIFJob2RhPC9hdXRob3I+PGF1dGhvcj5Q
YXJrZXIsIEFubmU8L2F1dGhvcj48YXV0aG9yPlNwdWRpY2gsIEdpdWxpZXR0YTwvYXV0aG9yPjxh
dXRob3I+WWF0ZXMsIEFuZHk8L2F1dGhvcj48YXV0aG9yPlphZGlzc2EsIEFtb25pZGE8L2F1dGhv
cj48YXV0aG9yPlNlYXJsZSwgU3RlcGhlbiBNLiBKLjwvYXV0aG9yPjwvYXV0aG9ycz48L2NvbnRy
aWJ1dG9ycz48dGl0bGVzPjx0aXRsZT5FbnNlbWJsIDIwMTM8L3RpdGxlPjxzZWNvbmRhcnktdGl0
bGU+TnVjbGVpYyBBY2lkcyBSZXNlYXJjaDwvc2Vjb25kYXJ5LXRpdGxlPjwvdGl0bGVzPjxwZXJp
b2RpY2FsPjxmdWxsLXRpdGxlPk51Y2xlaWMgQWNpZHMgUmVzZWFyY2g8L2Z1bGwtdGl0bGU+PC9w
ZXJpb2RpY2FsPjxwYWdlcz5ENDgtRDU1PC9wYWdlcz48dm9sdW1lPjQxPC92b2x1bWU+PG51bWJl
cj5EMTwvbnVtYmVyPjxkYXRlcz48eWVhcj4yMDEzPC95ZWFyPjxwdWItZGF0ZXM+PGRhdGU+SmFu
dWFyeSAxLCAyMDEzPC9kYXRlPjwvcHViLWRhdGVzPjwvZGF0ZXM+PHVybHM+PHJlbGF0ZWQtdXJs
cz48dXJsPmh0dHA6Ly9uYXIub3hmb3Jkam91cm5hbHMub3JnL2NvbnRlbnQvNDEvRDEvRDQ4LmFi
c3RyYWN0PC91cmw+PC9yZWxhdGVkLXVybHM+PC91cmxzPjxlbGVjdHJvbmljLXJlc291cmNlLW51
bT4xMC4xMDkzL25hci9na3MxMjM2PC9lbGVjdHJvbmljLXJlc291cmNlLW51bT48L3JlY29yZD48
L0NpdGU+PENpdGU+PEF1dGhvcj5Mb2NrZTwvQXV0aG9yPjxZZWFyPjIwMTE8L1llYXI+PFJlY051
bT40Mjk8L1JlY051bT48cmVjb3JkPjxyZWMtbnVtYmVyPjQyOTwvcmVjLW51bWJlcj48Zm9yZWln
bi1rZXlzPjxrZXkgYXBwPSJFTiIgZGItaWQ9ImR6NXJlYTV2ZDk5c3RwZWV6czh4cHN0NzBzZGV6
ZnZkdHR3eiI+NDI5PC9rZXk+PC9mb3JlaWduLWtleXM+PHJlZi10eXBlIG5hbWU9IkpvdXJuYWwg
QXJ0aWNsZSI+MTc8L3JlZi10eXBlPjxjb250cmlidXRvcnM+PGF1dGhvcnM+PGF1dGhvcj5Mb2Nr
ZSwgRGV2aW4gUDwvYXV0aG9yPjxhdXRob3I+SGlsbGllciwgTGFEZWFuYSBXPC9hdXRob3I+PGF1
dGhvcj5XYXJyZW4sIFdlc2xleSBDPC9hdXRob3I+PGF1dGhvcj5Xb3JsZXksIEtpbSBDPC9hdXRo
b3I+PGF1dGhvcj5OYXphcmV0aCwgTHlubmUgVjwvYXV0aG9yPjxhdXRob3I+TXV6bnksIERvbm5h
IE08L2F1dGhvcj48YXV0aG9yPllhbmcsIFNoaWF3LVB5bmc8L2F1dGhvcj48YXV0aG9yPldhbmcs
IFpoZW5neXVhbjwvYXV0aG9yPjxhdXRob3I+Q2hpbndhbGxhLCBBc2lmIFQ8L2F1dGhvcj48YXV0
aG9yPk1pbngsIFBhdDwvYXV0aG9yPjwvYXV0aG9ycz48L2NvbnRyaWJ1dG9ycz48dGl0bGVzPjx0
aXRsZT5Db21wYXJhdGl2ZSBhbmQgZGVtb2dyYXBoaWMgYW5hbHlzaXMgb2Ygb3JhbmctdXRhbiBn
ZW5vbWVzPC90aXRsZT48c2Vjb25kYXJ5LXRpdGxlPk5hdHVyZTwvc2Vjb25kYXJ5LXRpdGxlPjwv
dGl0bGVzPjxwZXJpb2RpY2FsPjxmdWxsLXRpdGxlPk5hdHVyZTwvZnVsbC10aXRsZT48YWJici0x
Pk5hdHVyZTwvYWJici0xPjwvcGVyaW9kaWNhbD48cGFnZXM+NTI5LTUzMzwvcGFnZXM+PHZvbHVt
ZT40Njk8L3ZvbHVtZT48bnVtYmVyPjczMzE8L251bWJlcj48ZGF0ZXM+PHllYXI+MjAxMTwveWVh
cj48L2RhdGVzPjxpc2JuPjAwMjgtMDgzNjwvaXNibj48dXJscz48L3VybHM+PC9yZWNvcmQ+PC9D
aXRlPjxDaXRlPjxBdXRob3I+TWV5ZXI8L0F1dGhvcj48WWVhcj4yMDEyPC9ZZWFyPjxSZWNOdW0+
MzYzPC9SZWNOdW0+PHJlY29yZD48cmVjLW51bWJlcj4zNjM8L3JlYy1udW1iZXI+PGZvcmVpZ24t
a2V5cz48a2V5IGFwcD0iRU4iIGRiLWlkPSJkejVyZWE1dmQ5OXN0cGVlenM4eHBzdDcwc2RlemZ2
ZHR0d3oiPjM2Mzwva2V5PjwvZm9yZWlnbi1rZXlzPjxyZWYtdHlwZSBuYW1lPSJKb3VybmFsIEFy
dGljbGUiPjE3PC9yZWYtdHlwZT48Y29udHJpYnV0b3JzPjxhdXRob3JzPjxhdXRob3I+TWV5ZXIs
IE1hdHRoaWFzPC9hdXRob3I+PGF1dGhvcj5LaXJjaGVyLCBNYXJ0aW48L2F1dGhvcj48YXV0aG9y
PkdhbnNhdWdlLCBNYXJpZS1UaGVyZXM8L2F1dGhvcj48YXV0aG9yPkxpLCBIZW5nPC9hdXRob3I+
PGF1dGhvcj5SYWNpbW8sIEZlcm5hbmRvPC9hdXRob3I+PGF1dGhvcj5NYWxsaWNrLCBTd2FwYW48
L2F1dGhvcj48YXV0aG9yPlNjaHJhaWJlciwgSm9zaHVhIEc8L2F1dGhvcj48YXV0aG9yPkpheSwg
RmxvcmE8L2F1dGhvcj48YXV0aG9yPlByw7xmZXIsIEtheTwvYXV0aG9yPjxhdXRob3I+ZGUgRmls
aXBwbywgQ2VzYXJlPC9hdXRob3I+PC9hdXRob3JzPjwvY29udHJpYnV0b3JzPjx0aXRsZXM+PHRp
dGxlPkEgaGlnaC1jb3ZlcmFnZSBnZW5vbWUgc2VxdWVuY2UgZnJvbSBhbiBhcmNoYWljIERlbmlz
b3ZhbiBpbmRpdmlkdWFsPC90aXRsZT48c2Vjb25kYXJ5LXRpdGxlPlNjaWVuY2U8L3NlY29uZGFy
eS10aXRsZT48L3RpdGxlcz48cGVyaW9kaWNhbD48ZnVsbC10aXRsZT5TY2llbmNlPC9mdWxsLXRp
dGxlPjwvcGVyaW9kaWNhbD48cGFnZXM+MjIyLTIyNjwvcGFnZXM+PHZvbHVtZT4zMzg8L3ZvbHVt
ZT48bnVtYmVyPjYxMDQ8L251bWJlcj48ZGF0ZXM+PHllYXI+MjAxMjwveWVhcj48L2RhdGVzPjxp
c2JuPjAwMzYtODA3NTwvaXNibj48dXJscz48L3VybHM+PC9yZWNvcmQ+PC9DaXRlPjxDaXRlPjxB
dXRob3I+UHLDvGZlcjwvQXV0aG9yPjxZZWFyPjIwMTI8L1llYXI+PFJlY051bT44MDwvUmVjTnVt
PjxyZWNvcmQ+PHJlYy1udW1iZXI+ODA8L3JlYy1udW1iZXI+PGZvcmVpZ24ta2V5cz48a2V5IGFw
cD0iRU4iIGRiLWlkPSJkejVyZWE1dmQ5OXN0cGVlenM4eHBzdDcwc2RlemZ2ZHR0d3oiPjgwPC9r
ZXk+PC9mb3JlaWduLWtleXM+PHJlZi10eXBlIG5hbWU9IkpvdXJuYWwgQXJ0aWNsZSI+MTc8L3Jl
Zi10eXBlPjxjb250cmlidXRvcnM+PGF1dGhvcnM+PGF1dGhvcj5QcsO8ZmVyLCBLYXk8L2F1dGhv
cj48YXV0aG9yPk11bmNoLCBLYXNwZXI8L2F1dGhvcj48YXV0aG9yPkhlbGxtYW5uLCBJbmVzPC9h
dXRob3I+PGF1dGhvcj5Ba2FnaSwgS2Vpa288L2F1dGhvcj48YXV0aG9yPk1pbGxlciwgSmFzb24g
UjwvYXV0aG9yPjxhdXRob3I+V2FsZW56LCBCcmlhbjwvYXV0aG9yPjxhdXRob3I+S29yZW4sIFNl
cmdleTwvYXV0aG9yPjxhdXRob3I+U3V0dG9uLCBHcmFuZ2VyPC9hdXRob3I+PGF1dGhvcj5Lb2Rp
cmEsIENoaW5uYXBwYTwvYXV0aG9yPjxhdXRob3I+V2luZXIsIFJvZ2VyPC9hdXRob3I+PC9hdXRo
b3JzPjwvY29udHJpYnV0b3JzPjx0aXRsZXM+PHRpdGxlPlRoZSBib25vYm8gZ2Vub21lIGNvbXBh
cmVkIHdpdGggdGhlIGNoaW1wYW56ZWUgYW5kIGh1bWFuIGdlbm9tZXM8L3RpdGxlPjxzZWNvbmRh
cnktdGl0bGU+TmF0dXJlPC9zZWNvbmRhcnktdGl0bGU+PC90aXRsZXM+PHBlcmlvZGljYWw+PGZ1
bGwtdGl0bGU+TmF0dXJlPC9mdWxsLXRpdGxlPjxhYmJyLTE+TmF0dXJlPC9hYmJyLTE+PC9wZXJp
b2RpY2FsPjxkYXRlcz48eWVhcj4yMDEyPC95ZWFyPjwvZGF0ZXM+PGlzYm4+MDAyOC0wODM2PC9p
c2JuPjx1cmxzPjwvdXJscz48L3JlY29yZD48L0NpdGU+PENpdGU+PEF1dGhvcj5QcsO8ZmVyPC9B
dXRob3I+PFllYXI+MjAxNDwvWWVhcj48UmVjTnVtPjQwNTwvUmVjTnVtPjxyZWNvcmQ+PHJlYy1u
dW1iZXI+NDA1PC9yZWMtbnVtYmVyPjxmb3JlaWduLWtleXM+PGtleSBhcHA9IkVOIiBkYi1pZD0i
ZHo1cmVhNXZkOTlzdHBlZXpzOHhwc3Q3MHNkZXpmdmR0dHd6Ij40MDU8L2tleT48L2ZvcmVpZ24t
a2V5cz48cmVmLXR5cGUgbmFtZT0iSm91cm5hbCBBcnRpY2xlIj4xNzwvcmVmLXR5cGU+PGNvbnRy
aWJ1dG9ycz48YXV0aG9ycz48YXV0aG9yPlByw7xmZXIsIEtheTwvYXV0aG9yPjxhdXRob3I+UmFj
aW1vLCBGZXJuYW5kbzwvYXV0aG9yPjxhdXRob3I+UGF0dGVyc29uLCBOaWNrPC9hdXRob3I+PGF1
dGhvcj5KYXksIEZsb3JhPC9hdXRob3I+PGF1dGhvcj5TYW5rYXJhcmFtYW4sIFNyaXJhbTwvYXV0
aG9yPjxhdXRob3I+U2F3eWVyLCBTdXNhbm5hPC9hdXRob3I+PGF1dGhvcj5IZWluemUsIEFuamE8
L2F1dGhvcj48YXV0aG9yPlJlbmF1ZCwgR2FicmllbDwvYXV0aG9yPjxhdXRob3I+U3VkbWFudCwg
UGV0ZXIgSDwvYXV0aG9yPjxhdXRob3I+ZGUgRmlsaXBwbywgQ2VzYXJlPC9hdXRob3I+PC9hdXRo
b3JzPjwvY29udHJpYnV0b3JzPjx0aXRsZXM+PHRpdGxlPlRoZSBjb21wbGV0ZSBnZW5vbWUgc2Vx
dWVuY2Ugb2YgYSBOZWFuZGVydGhhbCBmcm9tIHRoZSBBbHRhaSBNb3VudGFpbnM8L3RpdGxlPjxz
ZWNvbmRhcnktdGl0bGU+TmF0dXJlPC9zZWNvbmRhcnktdGl0bGU+PC90aXRsZXM+PHBlcmlvZGlj
YWw+PGZ1bGwtdGl0bGU+TmF0dXJlPC9mdWxsLXRpdGxlPjxhYmJyLTE+TmF0dXJlPC9hYmJyLTE+
PC9wZXJpb2RpY2FsPjxwYWdlcz40My00OTwvcGFnZXM+PHZvbHVtZT41MDU8L3ZvbHVtZT48bnVt
YmVyPjc0ODE8L251bWJlcj48ZGF0ZXM+PHllYXI+MjAxNDwveWVhcj48L2RhdGVzPjxpc2JuPjAw
MjgtMDgzNjwvaXNibj48dXJscz48L3VybHM+PC9yZWNvcmQ+PC9DaXRlPjwvRW5kTm90ZT4A
</w:fldData>
        </w:fldChar>
      </w:r>
      <w:r w:rsidR="00305378">
        <w:rPr>
          <w:rFonts w:ascii="Arial" w:hAnsi="Arial" w:cs="Arial"/>
          <w:color w:val="000000" w:themeColor="text1"/>
          <w:lang w:val="en-US"/>
        </w:rPr>
        <w:instrText xml:space="preserve"> ADDIN EN.CITE.DATA </w:instrText>
      </w:r>
      <w:r w:rsidR="00305378">
        <w:rPr>
          <w:rFonts w:ascii="Arial" w:hAnsi="Arial" w:cs="Arial"/>
          <w:color w:val="000000" w:themeColor="text1"/>
          <w:lang w:val="en-US"/>
        </w:rPr>
      </w:r>
      <w:r w:rsidR="00305378">
        <w:rPr>
          <w:rFonts w:ascii="Arial" w:hAnsi="Arial" w:cs="Arial"/>
          <w:color w:val="000000" w:themeColor="text1"/>
          <w:lang w:val="en-US"/>
        </w:rPr>
        <w:fldChar w:fldCharType="end"/>
      </w:r>
      <w:r w:rsidRPr="00734A08">
        <w:rPr>
          <w:rFonts w:ascii="Arial" w:hAnsi="Arial" w:cs="Arial"/>
          <w:color w:val="000000" w:themeColor="text1"/>
          <w:lang w:val="en-US"/>
        </w:rPr>
        <w:fldChar w:fldCharType="separate"/>
      </w:r>
      <w:r w:rsidR="00305378">
        <w:rPr>
          <w:rFonts w:ascii="Arial" w:hAnsi="Arial" w:cs="Arial"/>
          <w:noProof/>
          <w:color w:val="000000" w:themeColor="text1"/>
          <w:lang w:val="en-US"/>
        </w:rPr>
        <w:t>[</w:t>
      </w:r>
      <w:hyperlink w:anchor="_ENREF_2" w:tooltip="Flicek, 2013 #430" w:history="1">
        <w:r w:rsidR="00305378">
          <w:rPr>
            <w:rFonts w:ascii="Arial" w:hAnsi="Arial" w:cs="Arial"/>
            <w:noProof/>
            <w:color w:val="000000" w:themeColor="text1"/>
            <w:lang w:val="en-US"/>
          </w:rPr>
          <w:t>2-6</w:t>
        </w:r>
      </w:hyperlink>
      <w:r w:rsidR="00305378">
        <w:rPr>
          <w:rFonts w:ascii="Arial" w:hAnsi="Arial" w:cs="Arial"/>
          <w:noProof/>
          <w:color w:val="000000" w:themeColor="text1"/>
          <w:lang w:val="en-US"/>
        </w:rPr>
        <w:t>]</w:t>
      </w:r>
      <w:r w:rsidRPr="00734A08">
        <w:rPr>
          <w:rFonts w:ascii="Arial" w:hAnsi="Arial" w:cs="Arial"/>
          <w:color w:val="000000" w:themeColor="text1"/>
          <w:lang w:val="en-US"/>
        </w:rPr>
        <w:fldChar w:fldCharType="end"/>
      </w:r>
      <w:r w:rsidRPr="00734A08">
        <w:rPr>
          <w:rFonts w:ascii="Arial" w:hAnsi="Arial" w:cs="Arial"/>
          <w:color w:val="000000" w:themeColor="text1"/>
          <w:lang w:val="en-US"/>
        </w:rPr>
        <w:t xml:space="preserve">. As observed by Hall et al </w:t>
      </w:r>
      <w:r w:rsidRPr="00734A08">
        <w:rPr>
          <w:rFonts w:ascii="Arial" w:hAnsi="Arial" w:cs="Arial"/>
          <w:color w:val="000000" w:themeColor="text1"/>
          <w:lang w:val="en-US"/>
        </w:rPr>
        <w:fldChar w:fldCharType="begin"/>
      </w:r>
      <w:r w:rsidR="00305378">
        <w:rPr>
          <w:rFonts w:ascii="Arial" w:hAnsi="Arial" w:cs="Arial"/>
          <w:color w:val="000000" w:themeColor="text1"/>
          <w:lang w:val="en-US"/>
        </w:rPr>
        <w:instrText xml:space="preserve"> ADDIN EN.CITE &lt;EndNote&gt;&lt;Cite&gt;&lt;Author&gt;Hall&lt;/Author&gt;&lt;Year&gt;1999&lt;/Year&gt;&lt;RecNum&gt;185&lt;/RecNum&gt;&lt;DisplayText&gt;[7]&lt;/DisplayText&gt;&lt;record&gt;&lt;rec-number&gt;185&lt;/rec-number&gt;&lt;foreign-keys&gt;&lt;key app="EN" db-id="dz5rea5vd99stpeezs8xpst70sdezfvdttwz"&gt;185&lt;/key&gt;&lt;/foreign-keys&gt;&lt;ref-type name="Journal Article"&gt;17&lt;/ref-type&gt;&lt;contributors&gt;&lt;authors&gt;&lt;author&gt;Hall, D&lt;/author&gt;&lt;author&gt;Ybazeta, G&lt;/author&gt;&lt;author&gt;Destro-Bisol, G&lt;/author&gt;&lt;author&gt;Petzl-Erler, ML&lt;/author&gt;&lt;author&gt;Di Rienzo, A&lt;/author&gt;&lt;/authors&gt;&lt;/contributors&gt;&lt;titles&gt;&lt;title&gt;Variability at the uridine diphosphate glucuronosyltransferase 1A1 promoter in human populations and primates&lt;/title&gt;&lt;secondary-title&gt;Pharmacogenetics&lt;/secondary-title&gt;&lt;/titles&gt;&lt;periodical&gt;&lt;full-title&gt;Pharmacogenetics&lt;/full-title&gt;&lt;/periodical&gt;&lt;pages&gt;591&lt;/pages&gt;&lt;volume&gt;9&lt;/volume&gt;&lt;number&gt;5&lt;/number&gt;&lt;dates&gt;&lt;year&gt;1999&lt;/year&gt;&lt;/dates&gt;&lt;isbn&gt;0960-314X&lt;/isbn&gt;&lt;urls&gt;&lt;/urls&gt;&lt;/record&gt;&lt;/Cite&gt;&lt;/EndNote&gt;</w:instrText>
      </w:r>
      <w:r w:rsidRPr="00734A08">
        <w:rPr>
          <w:rFonts w:ascii="Arial" w:hAnsi="Arial" w:cs="Arial"/>
          <w:color w:val="000000" w:themeColor="text1"/>
          <w:lang w:val="en-US"/>
        </w:rPr>
        <w:fldChar w:fldCharType="separate"/>
      </w:r>
      <w:r w:rsidR="00305378">
        <w:rPr>
          <w:rFonts w:ascii="Arial" w:hAnsi="Arial" w:cs="Arial"/>
          <w:noProof/>
          <w:color w:val="000000" w:themeColor="text1"/>
          <w:lang w:val="en-US"/>
        </w:rPr>
        <w:t>[</w:t>
      </w:r>
      <w:hyperlink w:anchor="_ENREF_7" w:tooltip="Hall, 1999 #185" w:history="1">
        <w:r w:rsidR="00305378">
          <w:rPr>
            <w:rFonts w:ascii="Arial" w:hAnsi="Arial" w:cs="Arial"/>
            <w:noProof/>
            <w:color w:val="000000" w:themeColor="text1"/>
            <w:lang w:val="en-US"/>
          </w:rPr>
          <w:t>7</w:t>
        </w:r>
      </w:hyperlink>
      <w:r w:rsidR="00305378">
        <w:rPr>
          <w:rFonts w:ascii="Arial" w:hAnsi="Arial" w:cs="Arial"/>
          <w:noProof/>
          <w:color w:val="000000" w:themeColor="text1"/>
          <w:lang w:val="en-US"/>
        </w:rPr>
        <w:t>]</w:t>
      </w:r>
      <w:r w:rsidRPr="00734A08">
        <w:rPr>
          <w:rFonts w:ascii="Arial" w:hAnsi="Arial" w:cs="Arial"/>
          <w:color w:val="000000" w:themeColor="text1"/>
          <w:lang w:val="en-US"/>
        </w:rPr>
        <w:fldChar w:fldCharType="end"/>
      </w:r>
      <w:r w:rsidRPr="00734A08">
        <w:rPr>
          <w:rFonts w:ascii="Arial" w:hAnsi="Arial" w:cs="Arial"/>
          <w:color w:val="000000" w:themeColor="text1"/>
          <w:lang w:val="en-US"/>
        </w:rPr>
        <w:t xml:space="preserve"> there was no overlap in copy-number repeats between humans and non-human primates. Archaic </w:t>
      </w:r>
      <w:proofErr w:type="spellStart"/>
      <w:r w:rsidRPr="00734A08">
        <w:rPr>
          <w:rFonts w:ascii="Arial" w:hAnsi="Arial" w:cs="Arial"/>
          <w:color w:val="000000" w:themeColor="text1"/>
          <w:lang w:val="en-US"/>
        </w:rPr>
        <w:t>hominins</w:t>
      </w:r>
      <w:proofErr w:type="spellEnd"/>
      <w:r w:rsidRPr="00734A08">
        <w:rPr>
          <w:rFonts w:ascii="Arial" w:hAnsi="Arial" w:cs="Arial"/>
          <w:color w:val="000000" w:themeColor="text1"/>
          <w:lang w:val="en-US"/>
        </w:rPr>
        <w:t xml:space="preserve"> had TA-repeat lengths similar to those in present-day humans living outside of Africa. </w:t>
      </w:r>
    </w:p>
    <w:p w:rsidR="00734A08" w:rsidRPr="00734A08" w:rsidRDefault="00734A08" w:rsidP="00734A08">
      <w:pPr>
        <w:jc w:val="both"/>
        <w:rPr>
          <w:rFonts w:ascii="Arial" w:hAnsi="Arial" w:cs="Arial"/>
          <w:b/>
          <w:color w:val="000000" w:themeColor="text1"/>
          <w:szCs w:val="18"/>
          <w:lang w:val="en-US"/>
        </w:rPr>
      </w:pPr>
      <w:r w:rsidRPr="00734A08">
        <w:rPr>
          <w:rFonts w:ascii="Arial" w:hAnsi="Arial" w:cs="Arial"/>
          <w:b/>
          <w:color w:val="000000" w:themeColor="text1"/>
          <w:szCs w:val="18"/>
          <w:lang w:val="en-US"/>
        </w:rPr>
        <w:br w:type="page"/>
      </w:r>
    </w:p>
    <w:p w:rsidR="00734A08" w:rsidRPr="00734A08" w:rsidRDefault="00734A08" w:rsidP="00734A08">
      <w:pPr>
        <w:jc w:val="both"/>
        <w:rPr>
          <w:rFonts w:ascii="Arial" w:hAnsi="Arial" w:cs="Arial"/>
          <w:b/>
          <w:color w:val="000000" w:themeColor="text1"/>
          <w:szCs w:val="18"/>
          <w:lang w:val="en-US"/>
        </w:rPr>
      </w:pPr>
      <w:bookmarkStart w:id="0" w:name="_GoBack"/>
      <w:bookmarkEnd w:id="0"/>
      <w:r w:rsidRPr="00734A08">
        <w:rPr>
          <w:rFonts w:ascii="Arial" w:hAnsi="Arial" w:cs="Arial"/>
          <w:b/>
          <w:color w:val="000000" w:themeColor="text1"/>
          <w:szCs w:val="18"/>
          <w:lang w:val="en-US"/>
        </w:rPr>
        <w:lastRenderedPageBreak/>
        <w:t>Table S1: Variability of TA repeats in TATA box of UDP-</w:t>
      </w:r>
      <w:proofErr w:type="spellStart"/>
      <w:r w:rsidRPr="00734A08">
        <w:rPr>
          <w:rFonts w:ascii="Arial" w:hAnsi="Arial" w:cs="Arial"/>
          <w:b/>
          <w:color w:val="000000" w:themeColor="text1"/>
          <w:szCs w:val="18"/>
          <w:lang w:val="en-US"/>
        </w:rPr>
        <w:t>glucuronosyltransferase</w:t>
      </w:r>
      <w:proofErr w:type="spellEnd"/>
      <w:r w:rsidRPr="00734A08">
        <w:rPr>
          <w:rFonts w:ascii="Arial" w:hAnsi="Arial" w:cs="Arial"/>
          <w:b/>
          <w:color w:val="000000" w:themeColor="text1"/>
          <w:szCs w:val="18"/>
          <w:lang w:val="en-US"/>
        </w:rPr>
        <w:t xml:space="preserve"> (UGT) 1A1 promoter in archaic </w:t>
      </w:r>
      <w:proofErr w:type="spellStart"/>
      <w:r w:rsidRPr="00734A08">
        <w:rPr>
          <w:rFonts w:ascii="Arial" w:hAnsi="Arial" w:cs="Arial"/>
          <w:b/>
          <w:color w:val="000000" w:themeColor="text1"/>
          <w:szCs w:val="18"/>
          <w:lang w:val="en-US"/>
        </w:rPr>
        <w:t>hominins</w:t>
      </w:r>
      <w:proofErr w:type="spellEnd"/>
      <w:r w:rsidRPr="00734A08">
        <w:rPr>
          <w:rFonts w:ascii="Arial" w:hAnsi="Arial" w:cs="Arial"/>
          <w:b/>
          <w:color w:val="000000" w:themeColor="text1"/>
          <w:szCs w:val="18"/>
          <w:lang w:val="en-US"/>
        </w:rPr>
        <w:t xml:space="preserve">, humans and non-human primates </w:t>
      </w:r>
    </w:p>
    <w:tbl>
      <w:tblPr>
        <w:tblStyle w:val="Tabellenraster"/>
        <w:tblW w:w="0" w:type="auto"/>
        <w:tblLook w:val="04A0" w:firstRow="1" w:lastRow="0" w:firstColumn="1" w:lastColumn="0" w:noHBand="0" w:noVBand="1"/>
      </w:tblPr>
      <w:tblGrid>
        <w:gridCol w:w="3058"/>
        <w:gridCol w:w="3016"/>
        <w:gridCol w:w="2988"/>
      </w:tblGrid>
      <w:tr w:rsidR="00734A08" w:rsidRPr="00734A08" w:rsidTr="008F13C5">
        <w:tc>
          <w:tcPr>
            <w:tcW w:w="3070" w:type="dxa"/>
          </w:tcPr>
          <w:p w:rsidR="00734A08" w:rsidRPr="00734A08" w:rsidRDefault="00734A08" w:rsidP="00734A08">
            <w:pPr>
              <w:jc w:val="both"/>
              <w:rPr>
                <w:rFonts w:ascii="Arial" w:hAnsi="Arial" w:cs="Arial"/>
                <w:color w:val="000000" w:themeColor="text1"/>
                <w:lang w:val="en-US"/>
              </w:rPr>
            </w:pPr>
          </w:p>
        </w:tc>
        <w:tc>
          <w:tcPr>
            <w:tcW w:w="3071" w:type="dxa"/>
          </w:tcPr>
          <w:p w:rsidR="00734A08" w:rsidRPr="00734A08" w:rsidRDefault="00734A08" w:rsidP="00734A08">
            <w:pPr>
              <w:jc w:val="both"/>
              <w:rPr>
                <w:rFonts w:ascii="Arial" w:hAnsi="Arial" w:cs="Arial"/>
                <w:b/>
                <w:color w:val="000000" w:themeColor="text1"/>
                <w:lang w:val="en-US"/>
              </w:rPr>
            </w:pPr>
            <w:r w:rsidRPr="00734A08">
              <w:rPr>
                <w:rFonts w:ascii="Arial" w:hAnsi="Arial" w:cs="Arial"/>
                <w:b/>
                <w:color w:val="000000" w:themeColor="text1"/>
                <w:lang w:val="en-US"/>
              </w:rPr>
              <w:t>A(TA)</w:t>
            </w:r>
            <w:proofErr w:type="spellStart"/>
            <w:r w:rsidRPr="00734A08">
              <w:rPr>
                <w:rFonts w:ascii="Arial" w:hAnsi="Arial" w:cs="Arial"/>
                <w:b/>
                <w:color w:val="000000" w:themeColor="text1"/>
                <w:vertAlign w:val="subscript"/>
                <w:lang w:val="en-US"/>
              </w:rPr>
              <w:t>n</w:t>
            </w:r>
            <w:r w:rsidRPr="00734A08">
              <w:rPr>
                <w:rFonts w:ascii="Arial" w:hAnsi="Arial" w:cs="Arial"/>
                <w:b/>
                <w:color w:val="000000" w:themeColor="text1"/>
                <w:lang w:val="en-US"/>
              </w:rPr>
              <w:t>TAA</w:t>
            </w:r>
            <w:proofErr w:type="spellEnd"/>
          </w:p>
        </w:tc>
        <w:tc>
          <w:tcPr>
            <w:tcW w:w="3071" w:type="dxa"/>
          </w:tcPr>
          <w:p w:rsidR="00734A08" w:rsidRPr="00734A08" w:rsidRDefault="00734A08" w:rsidP="00734A08">
            <w:pPr>
              <w:jc w:val="both"/>
              <w:rPr>
                <w:rFonts w:ascii="Arial" w:hAnsi="Arial" w:cs="Arial"/>
                <w:b/>
                <w:color w:val="000000" w:themeColor="text1"/>
                <w:lang w:val="en-US"/>
              </w:rPr>
            </w:pPr>
            <w:r w:rsidRPr="00734A08">
              <w:rPr>
                <w:rFonts w:ascii="Arial" w:hAnsi="Arial" w:cs="Arial"/>
                <w:b/>
                <w:color w:val="000000" w:themeColor="text1"/>
                <w:lang w:val="en-US"/>
              </w:rPr>
              <w:t>N</w:t>
            </w:r>
          </w:p>
        </w:tc>
      </w:tr>
      <w:tr w:rsidR="00734A08" w:rsidRPr="00734A08" w:rsidTr="008F13C5">
        <w:tc>
          <w:tcPr>
            <w:tcW w:w="3070" w:type="dxa"/>
          </w:tcPr>
          <w:p w:rsidR="00734A08" w:rsidRPr="00734A08" w:rsidRDefault="00734A08" w:rsidP="00305378">
            <w:pPr>
              <w:jc w:val="both"/>
              <w:rPr>
                <w:rFonts w:ascii="Arial" w:hAnsi="Arial" w:cs="Arial"/>
                <w:b/>
                <w:color w:val="000000" w:themeColor="text1"/>
                <w:lang w:val="en-US"/>
              </w:rPr>
            </w:pPr>
            <w:r w:rsidRPr="00734A08">
              <w:rPr>
                <w:rFonts w:ascii="Arial" w:hAnsi="Arial" w:cs="Arial"/>
                <w:b/>
                <w:color w:val="000000" w:themeColor="text1"/>
                <w:lang w:val="en-US"/>
              </w:rPr>
              <w:t>human population</w:t>
            </w:r>
            <w:r w:rsidRPr="00734A08">
              <w:rPr>
                <w:rFonts w:ascii="Arial" w:hAnsi="Arial" w:cs="Arial"/>
                <w:b/>
                <w:color w:val="000000" w:themeColor="text1"/>
                <w:lang w:val="en-US"/>
              </w:rPr>
              <w:fldChar w:fldCharType="begin"/>
            </w:r>
            <w:r w:rsidR="00305378">
              <w:rPr>
                <w:rFonts w:ascii="Arial" w:hAnsi="Arial" w:cs="Arial"/>
                <w:b/>
                <w:color w:val="000000" w:themeColor="text1"/>
                <w:lang w:val="en-US"/>
              </w:rPr>
              <w:instrText xml:space="preserve"> ADDIN EN.CITE &lt;EndNote&gt;&lt;Cite&gt;&lt;Author&gt;Prüfer&lt;/Author&gt;&lt;Year&gt;2014&lt;/Year&gt;&lt;RecNum&gt;428&lt;/RecNum&gt;&lt;DisplayText&gt;[6]&lt;/DisplayText&gt;&lt;record&gt;&lt;rec-number&gt;428&lt;/rec-number&gt;&lt;foreign-keys&gt;&lt;key app="EN" db-id="dz5rea5vd99stpeezs8xpst70sdezfvdttwz"&gt;428&lt;/key&gt;&lt;/foreign-keys&gt;&lt;ref-type name="Journal Article"&gt;17&lt;/ref-type&gt;&lt;contributors&gt;&lt;authors&gt;&lt;author&gt;Prüfer, Kay&lt;/author&gt;&lt;author&gt;Racimo, Fernando&lt;/author&gt;&lt;author&gt;Patterson, Nick&lt;/author&gt;&lt;author&gt;Jay, Flora&lt;/author&gt;&lt;author&gt;Sankararaman, Sriram&lt;/author&gt;&lt;author&gt;Sawyer, Susanna&lt;/author&gt;&lt;author&gt;Heinze, Anja&lt;/author&gt;&lt;author&gt;Renaud, Gabriel&lt;/author&gt;&lt;author&gt;Sudmant, Peter H&lt;/author&gt;&lt;author&gt;de Filippo, Cesare&lt;/author&gt;&lt;/authors&gt;&lt;/contributors&gt;&lt;titles&gt;&lt;title&gt;The complete genome sequence of a Neanderthal from the Altai Mountains&lt;/title&gt;&lt;secondary-title&gt;Nature&lt;/secondary-title&gt;&lt;/titles&gt;&lt;periodical&gt;&lt;full-title&gt;Nature&lt;/full-title&gt;&lt;abbr-1&gt;Nature&lt;/abbr-1&gt;&lt;/periodical&gt;&lt;pages&gt;43-49&lt;/pages&gt;&lt;volume&gt;505&lt;/volume&gt;&lt;number&gt;7481&lt;/number&gt;&lt;dates&gt;&lt;year&gt;2014&lt;/year&gt;&lt;/dates&gt;&lt;isbn&gt;0028-0836&lt;/isbn&gt;&lt;urls&gt;&lt;/urls&gt;&lt;/record&gt;&lt;/Cite&gt;&lt;/EndNote&gt;</w:instrText>
            </w:r>
            <w:r w:rsidRPr="00734A08">
              <w:rPr>
                <w:rFonts w:ascii="Arial" w:hAnsi="Arial" w:cs="Arial"/>
                <w:b/>
                <w:color w:val="000000" w:themeColor="text1"/>
                <w:lang w:val="en-US"/>
              </w:rPr>
              <w:fldChar w:fldCharType="separate"/>
            </w:r>
            <w:r w:rsidR="00305378">
              <w:rPr>
                <w:rFonts w:ascii="Arial" w:hAnsi="Arial" w:cs="Arial"/>
                <w:b/>
                <w:noProof/>
                <w:color w:val="000000" w:themeColor="text1"/>
                <w:lang w:val="en-US"/>
              </w:rPr>
              <w:t>[</w:t>
            </w:r>
            <w:hyperlink w:anchor="_ENREF_6" w:tooltip="Prüfer, 2014 #405" w:history="1">
              <w:r w:rsidR="00305378">
                <w:rPr>
                  <w:rFonts w:ascii="Arial" w:hAnsi="Arial" w:cs="Arial"/>
                  <w:b/>
                  <w:noProof/>
                  <w:color w:val="000000" w:themeColor="text1"/>
                  <w:lang w:val="en-US"/>
                </w:rPr>
                <w:t>6</w:t>
              </w:r>
            </w:hyperlink>
            <w:r w:rsidR="00305378">
              <w:rPr>
                <w:rFonts w:ascii="Arial" w:hAnsi="Arial" w:cs="Arial"/>
                <w:b/>
                <w:noProof/>
                <w:color w:val="000000" w:themeColor="text1"/>
                <w:lang w:val="en-US"/>
              </w:rPr>
              <w:t>]</w:t>
            </w:r>
            <w:r w:rsidRPr="00734A08">
              <w:rPr>
                <w:rFonts w:ascii="Arial" w:hAnsi="Arial" w:cs="Arial"/>
                <w:b/>
                <w:color w:val="000000" w:themeColor="text1"/>
                <w:lang w:val="en-US"/>
              </w:rPr>
              <w:fldChar w:fldCharType="end"/>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5-8</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3</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African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5-8</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5</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Dinka</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proofErr w:type="spellStart"/>
            <w:r w:rsidRPr="00734A08">
              <w:rPr>
                <w:rFonts w:ascii="Arial" w:hAnsi="Arial" w:cs="Arial"/>
                <w:color w:val="000000" w:themeColor="text1"/>
                <w:lang w:val="en-US"/>
              </w:rPr>
              <w:t>Mandenka</w:t>
            </w:r>
            <w:proofErr w:type="spellEnd"/>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5/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proofErr w:type="spellStart"/>
            <w:r w:rsidRPr="00734A08">
              <w:rPr>
                <w:rFonts w:ascii="Arial" w:hAnsi="Arial" w:cs="Arial"/>
                <w:color w:val="000000" w:themeColor="text1"/>
                <w:lang w:val="en-US"/>
              </w:rPr>
              <w:t>Mbuti</w:t>
            </w:r>
            <w:proofErr w:type="spellEnd"/>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7/8</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S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Yoruba</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European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2</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French</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Sardinian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Asian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2</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H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Dai</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Australian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Papu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native American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2</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proofErr w:type="spellStart"/>
            <w:r w:rsidRPr="00734A08">
              <w:rPr>
                <w:rFonts w:ascii="Arial" w:hAnsi="Arial" w:cs="Arial"/>
                <w:color w:val="000000" w:themeColor="text1"/>
                <w:lang w:val="en-US"/>
              </w:rPr>
              <w:t>Karitiana</w:t>
            </w:r>
            <w:proofErr w:type="spellEnd"/>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proofErr w:type="spellStart"/>
            <w:r w:rsidRPr="00734A08">
              <w:rPr>
                <w:rFonts w:ascii="Arial" w:hAnsi="Arial" w:cs="Arial"/>
                <w:color w:val="000000" w:themeColor="text1"/>
                <w:lang w:val="en-US"/>
              </w:rPr>
              <w:t>Mixe</w:t>
            </w:r>
            <w:proofErr w:type="spellEnd"/>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7</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305378">
            <w:pPr>
              <w:jc w:val="both"/>
              <w:rPr>
                <w:rFonts w:ascii="Arial" w:hAnsi="Arial" w:cs="Arial"/>
                <w:b/>
                <w:color w:val="000000" w:themeColor="text1"/>
                <w:lang w:val="en-US"/>
              </w:rPr>
            </w:pPr>
            <w:r w:rsidRPr="00734A08">
              <w:rPr>
                <w:rFonts w:ascii="Arial" w:hAnsi="Arial" w:cs="Arial"/>
                <w:b/>
                <w:color w:val="000000" w:themeColor="text1"/>
                <w:lang w:val="en-US"/>
              </w:rPr>
              <w:t xml:space="preserve">Archaic </w:t>
            </w:r>
            <w:proofErr w:type="spellStart"/>
            <w:r w:rsidRPr="00734A08">
              <w:rPr>
                <w:rFonts w:ascii="Arial" w:hAnsi="Arial" w:cs="Arial"/>
                <w:b/>
                <w:color w:val="000000" w:themeColor="text1"/>
                <w:lang w:val="en-US"/>
              </w:rPr>
              <w:t>hominins</w:t>
            </w:r>
            <w:proofErr w:type="spellEnd"/>
            <w:r w:rsidRPr="00734A08">
              <w:rPr>
                <w:rFonts w:ascii="Arial" w:hAnsi="Arial" w:cs="Arial"/>
                <w:b/>
                <w:color w:val="000000" w:themeColor="text1"/>
                <w:lang w:val="en-US"/>
              </w:rPr>
              <w:fldChar w:fldCharType="begin"/>
            </w:r>
            <w:r w:rsidR="00305378">
              <w:rPr>
                <w:rFonts w:ascii="Arial" w:hAnsi="Arial" w:cs="Arial"/>
                <w:b/>
                <w:color w:val="000000" w:themeColor="text1"/>
                <w:lang w:val="en-US"/>
              </w:rPr>
              <w:instrText xml:space="preserve"> ADDIN EN.CITE &lt;EndNote&gt;&lt;Cite&gt;&lt;Author&gt;Meyer&lt;/Author&gt;&lt;Year&gt;2012&lt;/Year&gt;&lt;RecNum&gt;363&lt;/RecNum&gt;&lt;DisplayText&gt;[4,6]&lt;/DisplayText&gt;&lt;record&gt;&lt;rec-number&gt;363&lt;/rec-number&gt;&lt;foreign-keys&gt;&lt;key app="EN" db-id="dz5rea5vd99stpeezs8xpst70sdezfvdttwz"&gt;363&lt;/key&gt;&lt;/foreign-keys&gt;&lt;ref-type name="Journal Article"&gt;17&lt;/ref-type&gt;&lt;contributors&gt;&lt;authors&gt;&lt;author&gt;Meyer, Matthias&lt;/author&gt;&lt;author&gt;Kircher, Martin&lt;/author&gt;&lt;author&gt;Gansauge, Marie-Theres&lt;/author&gt;&lt;author&gt;Li, Heng&lt;/author&gt;&lt;author&gt;Racimo, Fernando&lt;/author&gt;&lt;author&gt;Mallick, Swapan&lt;/author&gt;&lt;author&gt;Schraiber, Joshua G&lt;/author&gt;&lt;author&gt;Jay, Flora&lt;/author&gt;&lt;author&gt;Prüfer, Kay&lt;/author&gt;&lt;author&gt;de Filippo, Cesare&lt;/author&gt;&lt;/authors&gt;&lt;/contributors&gt;&lt;titles&gt;&lt;title&gt;A high-coverage genome sequence from an archaic Denisovan individual&lt;/title&gt;&lt;secondary-title&gt;Science&lt;/secondary-title&gt;&lt;/titles&gt;&lt;periodical&gt;&lt;full-title&gt;Science&lt;/full-title&gt;&lt;/periodical&gt;&lt;pages&gt;222-226&lt;/pages&gt;&lt;volume&gt;338&lt;/volume&gt;&lt;number&gt;6104&lt;/number&gt;&lt;dates&gt;&lt;year&gt;2012&lt;/year&gt;&lt;/dates&gt;&lt;isbn&gt;0036-8075&lt;/isbn&gt;&lt;urls&gt;&lt;/urls&gt;&lt;/record&gt;&lt;/Cite&gt;&lt;Cite&gt;&lt;Author&gt;Prüfer&lt;/Author&gt;&lt;Year&gt;2014&lt;/Year&gt;&lt;RecNum&gt;405&lt;/RecNum&gt;&lt;record&gt;&lt;rec-number&gt;405&lt;/rec-number&gt;&lt;foreign-keys&gt;&lt;key app="EN" db-id="dz5rea5vd99stpeezs8xpst70sdezfvdttwz"&gt;405&lt;/key&gt;&lt;/foreign-keys&gt;&lt;ref-type name="Journal Article"&gt;17&lt;/ref-type&gt;&lt;contributors&gt;&lt;authors&gt;&lt;author&gt;Prüfer, Kay&lt;/author&gt;&lt;author&gt;Racimo, Fernando&lt;/author&gt;&lt;author&gt;Patterson, Nick&lt;/author&gt;&lt;author&gt;Jay, Flora&lt;/author&gt;&lt;author&gt;Sankararaman, Sriram&lt;/author&gt;&lt;author&gt;Sawyer, Susanna&lt;/author&gt;&lt;author&gt;Heinze, Anja&lt;/author&gt;&lt;author&gt;Renaud, Gabriel&lt;/author&gt;&lt;author&gt;Sudmant, Peter H&lt;/author&gt;&lt;author&gt;de Filippo, Cesare&lt;/author&gt;&lt;/authors&gt;&lt;/contributors&gt;&lt;titles&gt;&lt;title&gt;The complete genome sequence of a Neanderthal from the Altai Mountains&lt;/title&gt;&lt;secondary-title&gt;Nature&lt;/secondary-title&gt;&lt;/titles&gt;&lt;periodical&gt;&lt;full-title&gt;Nature&lt;/full-title&gt;&lt;abbr-1&gt;Nature&lt;/abbr-1&gt;&lt;/periodical&gt;&lt;pages&gt;43-49&lt;/pages&gt;&lt;volume&gt;505&lt;/volume&gt;&lt;number&gt;7481&lt;/number&gt;&lt;dates&gt;&lt;year&gt;2014&lt;/year&gt;&lt;/dates&gt;&lt;isbn&gt;0028-0836&lt;/isbn&gt;&lt;urls&gt;&lt;/urls&gt;&lt;/record&gt;&lt;/Cite&gt;&lt;/EndNote&gt;</w:instrText>
            </w:r>
            <w:r w:rsidRPr="00734A08">
              <w:rPr>
                <w:rFonts w:ascii="Arial" w:hAnsi="Arial" w:cs="Arial"/>
                <w:b/>
                <w:color w:val="000000" w:themeColor="text1"/>
                <w:lang w:val="en-US"/>
              </w:rPr>
              <w:fldChar w:fldCharType="separate"/>
            </w:r>
            <w:r w:rsidR="00305378">
              <w:rPr>
                <w:rFonts w:ascii="Arial" w:hAnsi="Arial" w:cs="Arial"/>
                <w:b/>
                <w:noProof/>
                <w:color w:val="000000" w:themeColor="text1"/>
                <w:lang w:val="en-US"/>
              </w:rPr>
              <w:t>[</w:t>
            </w:r>
            <w:hyperlink w:anchor="_ENREF_4" w:tooltip="Meyer, 2012 #363" w:history="1">
              <w:r w:rsidR="00305378">
                <w:rPr>
                  <w:rFonts w:ascii="Arial" w:hAnsi="Arial" w:cs="Arial"/>
                  <w:b/>
                  <w:noProof/>
                  <w:color w:val="000000" w:themeColor="text1"/>
                  <w:lang w:val="en-US"/>
                </w:rPr>
                <w:t>4</w:t>
              </w:r>
            </w:hyperlink>
            <w:r w:rsidR="00305378">
              <w:rPr>
                <w:rFonts w:ascii="Arial" w:hAnsi="Arial" w:cs="Arial"/>
                <w:b/>
                <w:noProof/>
                <w:color w:val="000000" w:themeColor="text1"/>
                <w:lang w:val="en-US"/>
              </w:rPr>
              <w:t>,</w:t>
            </w:r>
            <w:hyperlink w:anchor="_ENREF_6" w:tooltip="Prüfer, 2014 #405" w:history="1">
              <w:r w:rsidR="00305378">
                <w:rPr>
                  <w:rFonts w:ascii="Arial" w:hAnsi="Arial" w:cs="Arial"/>
                  <w:b/>
                  <w:noProof/>
                  <w:color w:val="000000" w:themeColor="text1"/>
                  <w:lang w:val="en-US"/>
                </w:rPr>
                <w:t>6</w:t>
              </w:r>
            </w:hyperlink>
            <w:r w:rsidR="00305378">
              <w:rPr>
                <w:rFonts w:ascii="Arial" w:hAnsi="Arial" w:cs="Arial"/>
                <w:b/>
                <w:noProof/>
                <w:color w:val="000000" w:themeColor="text1"/>
                <w:lang w:val="en-US"/>
              </w:rPr>
              <w:t>]</w:t>
            </w:r>
            <w:r w:rsidRPr="00734A08">
              <w:rPr>
                <w:rFonts w:ascii="Arial" w:hAnsi="Arial" w:cs="Arial"/>
                <w:b/>
                <w:color w:val="000000" w:themeColor="text1"/>
                <w:lang w:val="en-US"/>
              </w:rPr>
              <w:fldChar w:fldCharType="end"/>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2</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Altai</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proofErr w:type="spellStart"/>
            <w:r w:rsidRPr="00734A08">
              <w:rPr>
                <w:rFonts w:ascii="Arial" w:hAnsi="Arial" w:cs="Arial"/>
                <w:color w:val="000000" w:themeColor="text1"/>
                <w:lang w:val="en-US"/>
              </w:rPr>
              <w:t>Denisova</w:t>
            </w:r>
            <w:proofErr w:type="spellEnd"/>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6</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305378">
            <w:pPr>
              <w:jc w:val="both"/>
              <w:rPr>
                <w:rFonts w:ascii="Arial" w:hAnsi="Arial" w:cs="Arial"/>
                <w:b/>
                <w:color w:val="000000" w:themeColor="text1"/>
                <w:lang w:val="en-US"/>
              </w:rPr>
            </w:pPr>
            <w:r w:rsidRPr="00734A08">
              <w:rPr>
                <w:rFonts w:ascii="Arial" w:hAnsi="Arial" w:cs="Arial"/>
                <w:b/>
                <w:color w:val="000000" w:themeColor="text1"/>
                <w:lang w:val="en-US"/>
              </w:rPr>
              <w:t>Non-human primates</w:t>
            </w:r>
            <w:r w:rsidRPr="00734A08">
              <w:rPr>
                <w:rFonts w:ascii="Arial" w:hAnsi="Arial" w:cs="Arial"/>
                <w:b/>
                <w:color w:val="000000" w:themeColor="text1"/>
                <w:lang w:val="en-US"/>
              </w:rPr>
              <w:fldChar w:fldCharType="begin">
                <w:fldData xml:space="preserve">PEVuZE5vdGU+PENpdGU+PEF1dGhvcj5QcsO8ZmVyPC9BdXRob3I+PFllYXI+MjAxMjwvWWVhcj48
UmVjTnVtPjgwPC9SZWNOdW0+PERpc3BsYXlUZXh0PlsyLDMsNSw4XTwvRGlzcGxheVRleHQ+PHJl
Y29yZD48cmVjLW51bWJlcj44MDwvcmVjLW51bWJlcj48Zm9yZWlnbi1rZXlzPjxrZXkgYXBwPSJF
TiIgZGItaWQ9ImR6NXJlYTV2ZDk5c3RwZWV6czh4cHN0NzBzZGV6ZnZkdHR3eiI+ODA8L2tleT48
L2ZvcmVpZ24ta2V5cz48cmVmLXR5cGUgbmFtZT0iSm91cm5hbCBBcnRpY2xlIj4xNzwvcmVmLXR5
cGU+PGNvbnRyaWJ1dG9ycz48YXV0aG9ycz48YXV0aG9yPlByw7xmZXIsIEtheTwvYXV0aG9yPjxh
dXRob3I+TXVuY2gsIEthc3BlcjwvYXV0aG9yPjxhdXRob3I+SGVsbG1hbm4sIEluZXM8L2F1dGhv
cj48YXV0aG9yPkFrYWdpLCBLZWlrbzwvYXV0aG9yPjxhdXRob3I+TWlsbGVyLCBKYXNvbiBSPC9h
dXRob3I+PGF1dGhvcj5XYWxlbnosIEJyaWFuPC9hdXRob3I+PGF1dGhvcj5Lb3JlbiwgU2VyZ2V5
PC9hdXRob3I+PGF1dGhvcj5TdXR0b24sIEdyYW5nZXI8L2F1dGhvcj48YXV0aG9yPktvZGlyYSwg
Q2hpbm5hcHBhPC9hdXRob3I+PGF1dGhvcj5XaW5lciwgUm9nZXI8L2F1dGhvcj48L2F1dGhvcnM+
PC9jb250cmlidXRvcnM+PHRpdGxlcz48dGl0bGU+VGhlIGJvbm9ibyBnZW5vbWUgY29tcGFyZWQg
d2l0aCB0aGUgY2hpbXBhbnplZSBhbmQgaHVtYW4gZ2Vub21lczwvdGl0bGU+PHNlY29uZGFyeS10
aXRsZT5OYXR1cmU8L3NlY29uZGFyeS10aXRsZT48L3RpdGxlcz48cGVyaW9kaWNhbD48ZnVsbC10
aXRsZT5OYXR1cmU8L2Z1bGwtdGl0bGU+PGFiYnItMT5OYXR1cmU8L2FiYnItMT48L3BlcmlvZGlj
YWw+PGRhdGVzPjx5ZWFyPjIwMTI8L3llYXI+PC9kYXRlcz48aXNibj4wMDI4LTA4MzY8L2lzYm4+
PHVybHM+PC91cmxzPjwvcmVjb3JkPjwvQ2l0ZT48Q2l0ZT48QXV0aG9yPkxvY2tlPC9BdXRob3I+
PFllYXI+MjAxMTwvWWVhcj48UmVjTnVtPjQyOTwvUmVjTnVtPjxyZWNvcmQ+PHJlYy1udW1iZXI+
NDI5PC9yZWMtbnVtYmVyPjxmb3JlaWduLWtleXM+PGtleSBhcHA9IkVOIiBkYi1pZD0iZHo1cmVh
NXZkOTlzdHBlZXpzOHhwc3Q3MHNkZXpmdmR0dHd6Ij40Mjk8L2tleT48L2ZvcmVpZ24ta2V5cz48
cmVmLXR5cGUgbmFtZT0iSm91cm5hbCBBcnRpY2xlIj4xNzwvcmVmLXR5cGU+PGNvbnRyaWJ1dG9y
cz48YXV0aG9ycz48YXV0aG9yPkxvY2tlLCBEZXZpbiBQPC9hdXRob3I+PGF1dGhvcj5IaWxsaWVy
LCBMYURlYW5hIFc8L2F1dGhvcj48YXV0aG9yPldhcnJlbiwgV2VzbGV5IEM8L2F1dGhvcj48YXV0
aG9yPldvcmxleSwgS2ltIEM8L2F1dGhvcj48YXV0aG9yPk5hemFyZXRoLCBMeW5uZSBWPC9hdXRo
b3I+PGF1dGhvcj5NdXpueSwgRG9ubmEgTTwvYXV0aG9yPjxhdXRob3I+WWFuZywgU2hpYXctUHlu
ZzwvYXV0aG9yPjxhdXRob3I+V2FuZywgWmhlbmd5dWFuPC9hdXRob3I+PGF1dGhvcj5DaGlud2Fs
bGEsIEFzaWYgVDwvYXV0aG9yPjxhdXRob3I+TWlueCwgUGF0PC9hdXRob3I+PC9hdXRob3JzPjwv
Y29udHJpYnV0b3JzPjx0aXRsZXM+PHRpdGxlPkNvbXBhcmF0aXZlIGFuZCBkZW1vZ3JhcGhpYyBh
bmFseXNpcyBvZiBvcmFuZy11dGFuIGdlbm9tZXM8L3RpdGxlPjxzZWNvbmRhcnktdGl0bGU+TmF0
dXJlPC9zZWNvbmRhcnktdGl0bGU+PC90aXRsZXM+PHBlcmlvZGljYWw+PGZ1bGwtdGl0bGU+TmF0
dXJlPC9mdWxsLXRpdGxlPjxhYmJyLTE+TmF0dXJlPC9hYmJyLTE+PC9wZXJpb2RpY2FsPjxwYWdl
cz41MjktNTMzPC9wYWdlcz48dm9sdW1lPjQ2OTwvdm9sdW1lPjxudW1iZXI+NzMzMTwvbnVtYmVy
PjxkYXRlcz48eWVhcj4yMDExPC95ZWFyPjwvZGF0ZXM+PGlzYm4+MDAyOC0wODM2PC9pc2JuPjx1
cmxzPjwvdXJscz48L3JlY29yZD48L0NpdGU+PENpdGU+PEF1dGhvcj5GbGljZWs8L0F1dGhvcj48
WWVhcj4yMDEzPC9ZZWFyPjxSZWNOdW0+NDMwPC9SZWNOdW0+PHJlY29yZD48cmVjLW51bWJlcj40
MzA8L3JlYy1udW1iZXI+PGZvcmVpZ24ta2V5cz48a2V5IGFwcD0iRU4iIGRiLWlkPSJkejVyZWE1
dmQ5OXN0cGVlenM4eHBzdDcwc2RlemZ2ZHR0d3oiPjQzMDwva2V5PjwvZm9yZWlnbi1rZXlzPjxy
ZWYtdHlwZSBuYW1lPSJKb3VybmFsIEFydGljbGUiPjE3PC9yZWYtdHlwZT48Y29udHJpYnV0b3Jz
PjxhdXRob3JzPjxhdXRob3I+RmxpY2VrLCBQYXVsPC9hdXRob3I+PGF1dGhvcj5BaG1lZCwgSWto
bGFrPC9hdXRob3I+PGF1dGhvcj5BbW9kZSwgTS4gUmlkd2FuPC9hdXRob3I+PGF1dGhvcj5CYXJy
ZWxsLCBEYW5pZWw8L2F1dGhvcj48YXV0aG9yPkJlYWwsIEthdGhyeW48L2F1dGhvcj48YXV0aG9y
PkJyZW50LCBTaW1vbjwvYXV0aG9yPjxhdXRob3I+Q2FydmFsaG8tU2lsdmEsIERlbmlzZTwvYXV0
aG9yPjxhdXRob3I+Q2xhcGhhbSwgUGV0ZXI8L2F1dGhvcj48YXV0aG9yPkNvYXRlcywgR3V5PC9h
dXRob3I+PGF1dGhvcj5GYWlybGV5LCBTdXNhbjwvYXV0aG9yPjxhdXRob3I+Rml0emdlcmFsZCwg
U3RlcGhlbjwvYXV0aG9yPjxhdXRob3I+R2lsLCBMYXVyZW50PC9hdXRob3I+PGF1dGhvcj5HYXJj
w61hLUdpcsOzbiwgQ2FybG9zPC9hdXRob3I+PGF1dGhvcj5Hb3Jkb24sIExlbzwvYXV0aG9yPjxh
dXRob3I+SG91cmxpZXIsIFRoaWJhdXQ8L2F1dGhvcj48YXV0aG9yPkh1bnQsIFNhcmFoPC9hdXRo
b3I+PGF1dGhvcj5KdWV0dGVtYW5uLCBUaG9tYXM8L2F1dGhvcj48YXV0aG9yPkvDpGjDpHJpLCBB
bmRyZWFzIEsuPC9hdXRob3I+PGF1dGhvcj5LZWVuYW4sIFN0ZXBoZW48L2F1dGhvcj48YXV0aG9y
PktvbW9yb3dza2EsIE1vbmlrYTwvYXV0aG9yPjxhdXRob3I+S3VsZXNoYSwgRXVnZW5lPC9hdXRo
b3I+PGF1dGhvcj5Mb25nZGVuLCBJYW48L2F1dGhvcj48YXV0aG9yPk1hdXJlbCwgVGhvbWFzPC9h
dXRob3I+PGF1dGhvcj5NY0xhcmVuLCBXaWxsaWFtIE0uPC9hdXRob3I+PGF1dGhvcj5NdWZmYXRv
LCBNYXR0aGlldTwvYXV0aG9yPjxhdXRob3I+TmFnLCBSaXNoaTwvYXV0aG9yPjxhdXRob3I+T3Zl
cmR1aW4sIEJlcnQ8L2F1dGhvcj48YXV0aG9yPlBpZ25hdGVsbGksIE1pZ3VlbDwvYXV0aG9yPjxh
dXRob3I+UHJpdGNoYXJkLCBCZXRoYW48L2F1dGhvcj48YXV0aG9yPlByaXRjaGFyZCwgRW1pbHk8
L2F1dGhvcj48YXV0aG9yPlJpYXQsIEhhcnByZWV0IFNpbmdoPC9hdXRob3I+PGF1dGhvcj5SaXRj
aGllLCBHcmFoYW0gUi4gUy48L2F1dGhvcj48YXV0aG9yPlJ1ZmZpZXIsIE1hZ2FsaTwvYXV0aG9y
PjxhdXRob3I+U2NodXN0ZXIsIE1pY2hhZWw8L2F1dGhvcj48YXV0aG9yPlNoZXBwYXJkLCBEYW5p
ZWw8L2F1dGhvcj48YXV0aG9yPlNvYnJhbCwgRGFuaWVsPC9hdXRob3I+PGF1dGhvcj5UYXlsb3Is
IEtpZXJvbjwvYXV0aG9yPjxhdXRob3I+VGhvcm1hbm4sIEFuamE8L2F1dGhvcj48YXV0aG9yPlRy
ZXZhbmlvbiwgU3RlcGhlbjwvYXV0aG9yPjxhdXRob3I+V2hpdGUsIFNpbW9uPC9hdXRob3I+PGF1
dGhvcj5XaWxkZXIsIFN0ZXZlbiBQLjwvYXV0aG9yPjxhdXRob3I+QWtlbiwgQnJvbndlbiBMLjwv
YXV0aG9yPjxhdXRob3I+QmlybmV5LCBFd2FuPC9hdXRob3I+PGF1dGhvcj5DdW5uaW5naGFtLCBG
aW9uYTwvYXV0aG9yPjxhdXRob3I+RHVuaGFtLCBJYW48L2F1dGhvcj48YXV0aG9yPkhhcnJvdywg
SmVubmlmZXI8L2F1dGhvcj48YXV0aG9yPkhlcnJlcm8sIEphdmllcjwvYXV0aG9yPjxhdXRob3I+
SHViYmFyZCwgVGltIEouIFAuPC9hdXRob3I+PGF1dGhvcj5Kb2huc29uLCBOYXRoYW48L2F1dGhv
cj48YXV0aG9yPktpbnNlbGxhLCBSaG9kYTwvYXV0aG9yPjxhdXRob3I+UGFya2VyLCBBbm5lPC9h
dXRob3I+PGF1dGhvcj5TcHVkaWNoLCBHaXVsaWV0dGE8L2F1dGhvcj48YXV0aG9yPllhdGVzLCBB
bmR5PC9hdXRob3I+PGF1dGhvcj5aYWRpc3NhLCBBbW9uaWRhPC9hdXRob3I+PGF1dGhvcj5TZWFy
bGUsIFN0ZXBoZW4gTS4gSi48L2F1dGhvcj48L2F1dGhvcnM+PC9jb250cmlidXRvcnM+PHRpdGxl
cz48dGl0bGU+RW5zZW1ibCAyMDEzPC90aXRsZT48c2Vjb25kYXJ5LXRpdGxlPk51Y2xlaWMgQWNp
ZHMgUmVzZWFyY2g8L3NlY29uZGFyeS10aXRsZT48L3RpdGxlcz48cGVyaW9kaWNhbD48ZnVsbC10
aXRsZT5OdWNsZWljIEFjaWRzIFJlc2VhcmNoPC9mdWxsLXRpdGxlPjwvcGVyaW9kaWNhbD48cGFn
ZXM+RDQ4LUQ1NTwvcGFnZXM+PHZvbHVtZT40MTwvdm9sdW1lPjxudW1iZXI+RDE8L251bWJlcj48
ZGF0ZXM+PHllYXI+MjAxMzwveWVhcj48cHViLWRhdGVzPjxkYXRlPkphbnVhcnkgMSwgMjAxMzwv
ZGF0ZT48L3B1Yi1kYXRlcz48L2RhdGVzPjx1cmxzPjxyZWxhdGVkLXVybHM+PHVybD5odHRwOi8v
bmFyLm94Zm9yZGpvdXJuYWxzLm9yZy9jb250ZW50LzQxL0QxL0Q0OC5hYnN0cmFjdDwvdXJsPjwv
cmVsYXRlZC11cmxzPjwvdXJscz48ZWxlY3Ryb25pYy1yZXNvdXJjZS1udW0+MTAuMTA5My9uYXIv
Z2tzMTIzNjwvZWxlY3Ryb25pYy1yZXNvdXJjZS1udW0+PC9yZWNvcmQ+PC9DaXRlPjxDaXRlPjxB
dXRob3I+R2liYnM8L0F1dGhvcj48WWVhcj4yMDA3PC9ZZWFyPjxSZWNOdW0+NDMxPC9SZWNOdW0+
PHJlY29yZD48cmVjLW51bWJlcj40MzE8L3JlYy1udW1iZXI+PGZvcmVpZ24ta2V5cz48a2V5IGFw
cD0iRU4iIGRiLWlkPSJkejVyZWE1dmQ5OXN0cGVlenM4eHBzdDcwc2RlemZ2ZHR0d3oiPjQzMTwv
a2V5PjwvZm9yZWlnbi1rZXlzPjxyZWYtdHlwZSBuYW1lPSJKb3VybmFsIEFydGljbGUiPjE3PC9y
ZWYtdHlwZT48Y29udHJpYnV0b3JzPjxhdXRob3JzPjxhdXRob3I+R2liYnMsIFJpY2hhcmQgQTwv
YXV0aG9yPjxhdXRob3I+Um9nZXJzLCBKZWZmcmV5PC9hdXRob3I+PGF1dGhvcj5LYXR6ZSwgTWlj
aGFlbCBHPC9hdXRob3I+PGF1dGhvcj5CdW1nYXJuZXIsIFJvZ2VyPC9hdXRob3I+PGF1dGhvcj5X
ZWluc3RvY2ssIEdlb3JnZSBNPC9hdXRob3I+PGF1dGhvcj5NYXJkaXMsIEVsYWluZSBSPC9hdXRo
b3I+PGF1dGhvcj5SZW1pbmd0b24sIEthcmluIEE8L2F1dGhvcj48YXV0aG9yPlN0cmF1c2Jlcmcs
IFJvYmVydCBMPC9hdXRob3I+PGF1dGhvcj5WZW50ZXIsIEogQ3JhaWc8L2F1dGhvcj48YXV0aG9y
PldpbHNvbiwgUmljaGFyZCBLPC9hdXRob3I+PC9hdXRob3JzPjwvY29udHJpYnV0b3JzPjx0aXRs
ZXM+PHRpdGxlPkV2b2x1dGlvbmFyeSBhbmQgYmlvbWVkaWNhbCBpbnNpZ2h0cyBmcm9tIHRoZSBy
aGVzdXMgbWFjYXF1ZSBnZW5vbWU8L3RpdGxlPjxzZWNvbmRhcnktdGl0bGU+U2NpZW5jZTwvc2Vj
b25kYXJ5LXRpdGxlPjwvdGl0bGVzPjxwZXJpb2RpY2FsPjxmdWxsLXRpdGxlPlNjaWVuY2U8L2Z1
bGwtdGl0bGU+PC9wZXJpb2RpY2FsPjxwYWdlcz4yMjItMjM0PC9wYWdlcz48dm9sdW1lPjMxNjwv
dm9sdW1lPjxudW1iZXI+NTgyMjwvbnVtYmVyPjxkYXRlcz48eWVhcj4yMDA3PC95ZWFyPjwvZGF0
ZXM+PGlzYm4+MDAzNi04MDc1PC9pc2JuPjx1cmxzPjwvdXJscz48L3JlY29yZD48L0NpdGU+PC9F
bmROb3RlPgB=
</w:fldData>
              </w:fldChar>
            </w:r>
            <w:r w:rsidR="00305378">
              <w:rPr>
                <w:rFonts w:ascii="Arial" w:hAnsi="Arial" w:cs="Arial"/>
                <w:b/>
                <w:color w:val="000000" w:themeColor="text1"/>
                <w:lang w:val="en-US"/>
              </w:rPr>
              <w:instrText xml:space="preserve"> ADDIN EN.CITE </w:instrText>
            </w:r>
            <w:r w:rsidR="00305378">
              <w:rPr>
                <w:rFonts w:ascii="Arial" w:hAnsi="Arial" w:cs="Arial"/>
                <w:b/>
                <w:color w:val="000000" w:themeColor="text1"/>
                <w:lang w:val="en-US"/>
              </w:rPr>
              <w:fldChar w:fldCharType="begin">
                <w:fldData xml:space="preserve">PEVuZE5vdGU+PENpdGU+PEF1dGhvcj5QcsO8ZmVyPC9BdXRob3I+PFllYXI+MjAxMjwvWWVhcj48
UmVjTnVtPjgwPC9SZWNOdW0+PERpc3BsYXlUZXh0PlsyLDMsNSw4XTwvRGlzcGxheVRleHQ+PHJl
Y29yZD48cmVjLW51bWJlcj44MDwvcmVjLW51bWJlcj48Zm9yZWlnbi1rZXlzPjxrZXkgYXBwPSJF
TiIgZGItaWQ9ImR6NXJlYTV2ZDk5c3RwZWV6czh4cHN0NzBzZGV6ZnZkdHR3eiI+ODA8L2tleT48
L2ZvcmVpZ24ta2V5cz48cmVmLXR5cGUgbmFtZT0iSm91cm5hbCBBcnRpY2xlIj4xNzwvcmVmLXR5
cGU+PGNvbnRyaWJ1dG9ycz48YXV0aG9ycz48YXV0aG9yPlByw7xmZXIsIEtheTwvYXV0aG9yPjxh
dXRob3I+TXVuY2gsIEthc3BlcjwvYXV0aG9yPjxhdXRob3I+SGVsbG1hbm4sIEluZXM8L2F1dGhv
cj48YXV0aG9yPkFrYWdpLCBLZWlrbzwvYXV0aG9yPjxhdXRob3I+TWlsbGVyLCBKYXNvbiBSPC9h
dXRob3I+PGF1dGhvcj5XYWxlbnosIEJyaWFuPC9hdXRob3I+PGF1dGhvcj5Lb3JlbiwgU2VyZ2V5
PC9hdXRob3I+PGF1dGhvcj5TdXR0b24sIEdyYW5nZXI8L2F1dGhvcj48YXV0aG9yPktvZGlyYSwg
Q2hpbm5hcHBhPC9hdXRob3I+PGF1dGhvcj5XaW5lciwgUm9nZXI8L2F1dGhvcj48L2F1dGhvcnM+
PC9jb250cmlidXRvcnM+PHRpdGxlcz48dGl0bGU+VGhlIGJvbm9ibyBnZW5vbWUgY29tcGFyZWQg
d2l0aCB0aGUgY2hpbXBhbnplZSBhbmQgaHVtYW4gZ2Vub21lczwvdGl0bGU+PHNlY29uZGFyeS10
aXRsZT5OYXR1cmU8L3NlY29uZGFyeS10aXRsZT48L3RpdGxlcz48cGVyaW9kaWNhbD48ZnVsbC10
aXRsZT5OYXR1cmU8L2Z1bGwtdGl0bGU+PGFiYnItMT5OYXR1cmU8L2FiYnItMT48L3BlcmlvZGlj
YWw+PGRhdGVzPjx5ZWFyPjIwMTI8L3llYXI+PC9kYXRlcz48aXNibj4wMDI4LTA4MzY8L2lzYm4+
PHVybHM+PC91cmxzPjwvcmVjb3JkPjwvQ2l0ZT48Q2l0ZT48QXV0aG9yPkxvY2tlPC9BdXRob3I+
PFllYXI+MjAxMTwvWWVhcj48UmVjTnVtPjQyOTwvUmVjTnVtPjxyZWNvcmQ+PHJlYy1udW1iZXI+
NDI5PC9yZWMtbnVtYmVyPjxmb3JlaWduLWtleXM+PGtleSBhcHA9IkVOIiBkYi1pZD0iZHo1cmVh
NXZkOTlzdHBlZXpzOHhwc3Q3MHNkZXpmdmR0dHd6Ij40Mjk8L2tleT48L2ZvcmVpZ24ta2V5cz48
cmVmLXR5cGUgbmFtZT0iSm91cm5hbCBBcnRpY2xlIj4xNzwvcmVmLXR5cGU+PGNvbnRyaWJ1dG9y
cz48YXV0aG9ycz48YXV0aG9yPkxvY2tlLCBEZXZpbiBQPC9hdXRob3I+PGF1dGhvcj5IaWxsaWVy
LCBMYURlYW5hIFc8L2F1dGhvcj48YXV0aG9yPldhcnJlbiwgV2VzbGV5IEM8L2F1dGhvcj48YXV0
aG9yPldvcmxleSwgS2ltIEM8L2F1dGhvcj48YXV0aG9yPk5hemFyZXRoLCBMeW5uZSBWPC9hdXRo
b3I+PGF1dGhvcj5NdXpueSwgRG9ubmEgTTwvYXV0aG9yPjxhdXRob3I+WWFuZywgU2hpYXctUHlu
ZzwvYXV0aG9yPjxhdXRob3I+V2FuZywgWmhlbmd5dWFuPC9hdXRob3I+PGF1dGhvcj5DaGlud2Fs
bGEsIEFzaWYgVDwvYXV0aG9yPjxhdXRob3I+TWlueCwgUGF0PC9hdXRob3I+PC9hdXRob3JzPjwv
Y29udHJpYnV0b3JzPjx0aXRsZXM+PHRpdGxlPkNvbXBhcmF0aXZlIGFuZCBkZW1vZ3JhcGhpYyBh
bmFseXNpcyBvZiBvcmFuZy11dGFuIGdlbm9tZXM8L3RpdGxlPjxzZWNvbmRhcnktdGl0bGU+TmF0
dXJlPC9zZWNvbmRhcnktdGl0bGU+PC90aXRsZXM+PHBlcmlvZGljYWw+PGZ1bGwtdGl0bGU+TmF0
dXJlPC9mdWxsLXRpdGxlPjxhYmJyLTE+TmF0dXJlPC9hYmJyLTE+PC9wZXJpb2RpY2FsPjxwYWdl
cz41MjktNTMzPC9wYWdlcz48dm9sdW1lPjQ2OTwvdm9sdW1lPjxudW1iZXI+NzMzMTwvbnVtYmVy
PjxkYXRlcz48eWVhcj4yMDExPC95ZWFyPjwvZGF0ZXM+PGlzYm4+MDAyOC0wODM2PC9pc2JuPjx1
cmxzPjwvdXJscz48L3JlY29yZD48L0NpdGU+PENpdGU+PEF1dGhvcj5GbGljZWs8L0F1dGhvcj48
WWVhcj4yMDEzPC9ZZWFyPjxSZWNOdW0+NDMwPC9SZWNOdW0+PHJlY29yZD48cmVjLW51bWJlcj40
MzA8L3JlYy1udW1iZXI+PGZvcmVpZ24ta2V5cz48a2V5IGFwcD0iRU4iIGRiLWlkPSJkejVyZWE1
dmQ5OXN0cGVlenM4eHBzdDcwc2RlemZ2ZHR0d3oiPjQzMDwva2V5PjwvZm9yZWlnbi1rZXlzPjxy
ZWYtdHlwZSBuYW1lPSJKb3VybmFsIEFydGljbGUiPjE3PC9yZWYtdHlwZT48Y29udHJpYnV0b3Jz
PjxhdXRob3JzPjxhdXRob3I+RmxpY2VrLCBQYXVsPC9hdXRob3I+PGF1dGhvcj5BaG1lZCwgSWto
bGFrPC9hdXRob3I+PGF1dGhvcj5BbW9kZSwgTS4gUmlkd2FuPC9hdXRob3I+PGF1dGhvcj5CYXJy
ZWxsLCBEYW5pZWw8L2F1dGhvcj48YXV0aG9yPkJlYWwsIEthdGhyeW48L2F1dGhvcj48YXV0aG9y
PkJyZW50LCBTaW1vbjwvYXV0aG9yPjxhdXRob3I+Q2FydmFsaG8tU2lsdmEsIERlbmlzZTwvYXV0
aG9yPjxhdXRob3I+Q2xhcGhhbSwgUGV0ZXI8L2F1dGhvcj48YXV0aG9yPkNvYXRlcywgR3V5PC9h
dXRob3I+PGF1dGhvcj5GYWlybGV5LCBTdXNhbjwvYXV0aG9yPjxhdXRob3I+Rml0emdlcmFsZCwg
U3RlcGhlbjwvYXV0aG9yPjxhdXRob3I+R2lsLCBMYXVyZW50PC9hdXRob3I+PGF1dGhvcj5HYXJj
w61hLUdpcsOzbiwgQ2FybG9zPC9hdXRob3I+PGF1dGhvcj5Hb3Jkb24sIExlbzwvYXV0aG9yPjxh
dXRob3I+SG91cmxpZXIsIFRoaWJhdXQ8L2F1dGhvcj48YXV0aG9yPkh1bnQsIFNhcmFoPC9hdXRo
b3I+PGF1dGhvcj5KdWV0dGVtYW5uLCBUaG9tYXM8L2F1dGhvcj48YXV0aG9yPkvDpGjDpHJpLCBB
bmRyZWFzIEsuPC9hdXRob3I+PGF1dGhvcj5LZWVuYW4sIFN0ZXBoZW48L2F1dGhvcj48YXV0aG9y
PktvbW9yb3dza2EsIE1vbmlrYTwvYXV0aG9yPjxhdXRob3I+S3VsZXNoYSwgRXVnZW5lPC9hdXRo
b3I+PGF1dGhvcj5Mb25nZGVuLCBJYW48L2F1dGhvcj48YXV0aG9yPk1hdXJlbCwgVGhvbWFzPC9h
dXRob3I+PGF1dGhvcj5NY0xhcmVuLCBXaWxsaWFtIE0uPC9hdXRob3I+PGF1dGhvcj5NdWZmYXRv
LCBNYXR0aGlldTwvYXV0aG9yPjxhdXRob3I+TmFnLCBSaXNoaTwvYXV0aG9yPjxhdXRob3I+T3Zl
cmR1aW4sIEJlcnQ8L2F1dGhvcj48YXV0aG9yPlBpZ25hdGVsbGksIE1pZ3VlbDwvYXV0aG9yPjxh
dXRob3I+UHJpdGNoYXJkLCBCZXRoYW48L2F1dGhvcj48YXV0aG9yPlByaXRjaGFyZCwgRW1pbHk8
L2F1dGhvcj48YXV0aG9yPlJpYXQsIEhhcnByZWV0IFNpbmdoPC9hdXRob3I+PGF1dGhvcj5SaXRj
aGllLCBHcmFoYW0gUi4gUy48L2F1dGhvcj48YXV0aG9yPlJ1ZmZpZXIsIE1hZ2FsaTwvYXV0aG9y
PjxhdXRob3I+U2NodXN0ZXIsIE1pY2hhZWw8L2F1dGhvcj48YXV0aG9yPlNoZXBwYXJkLCBEYW5p
ZWw8L2F1dGhvcj48YXV0aG9yPlNvYnJhbCwgRGFuaWVsPC9hdXRob3I+PGF1dGhvcj5UYXlsb3Is
IEtpZXJvbjwvYXV0aG9yPjxhdXRob3I+VGhvcm1hbm4sIEFuamE8L2F1dGhvcj48YXV0aG9yPlRy
ZXZhbmlvbiwgU3RlcGhlbjwvYXV0aG9yPjxhdXRob3I+V2hpdGUsIFNpbW9uPC9hdXRob3I+PGF1
dGhvcj5XaWxkZXIsIFN0ZXZlbiBQLjwvYXV0aG9yPjxhdXRob3I+QWtlbiwgQnJvbndlbiBMLjwv
YXV0aG9yPjxhdXRob3I+QmlybmV5LCBFd2FuPC9hdXRob3I+PGF1dGhvcj5DdW5uaW5naGFtLCBG
aW9uYTwvYXV0aG9yPjxhdXRob3I+RHVuaGFtLCBJYW48L2F1dGhvcj48YXV0aG9yPkhhcnJvdywg
SmVubmlmZXI8L2F1dGhvcj48YXV0aG9yPkhlcnJlcm8sIEphdmllcjwvYXV0aG9yPjxhdXRob3I+
SHViYmFyZCwgVGltIEouIFAuPC9hdXRob3I+PGF1dGhvcj5Kb2huc29uLCBOYXRoYW48L2F1dGhv
cj48YXV0aG9yPktpbnNlbGxhLCBSaG9kYTwvYXV0aG9yPjxhdXRob3I+UGFya2VyLCBBbm5lPC9h
dXRob3I+PGF1dGhvcj5TcHVkaWNoLCBHaXVsaWV0dGE8L2F1dGhvcj48YXV0aG9yPllhdGVzLCBB
bmR5PC9hdXRob3I+PGF1dGhvcj5aYWRpc3NhLCBBbW9uaWRhPC9hdXRob3I+PGF1dGhvcj5TZWFy
bGUsIFN0ZXBoZW4gTS4gSi48L2F1dGhvcj48L2F1dGhvcnM+PC9jb250cmlidXRvcnM+PHRpdGxl
cz48dGl0bGU+RW5zZW1ibCAyMDEzPC90aXRsZT48c2Vjb25kYXJ5LXRpdGxlPk51Y2xlaWMgQWNp
ZHMgUmVzZWFyY2g8L3NlY29uZGFyeS10aXRsZT48L3RpdGxlcz48cGVyaW9kaWNhbD48ZnVsbC10
aXRsZT5OdWNsZWljIEFjaWRzIFJlc2VhcmNoPC9mdWxsLXRpdGxlPjwvcGVyaW9kaWNhbD48cGFn
ZXM+RDQ4LUQ1NTwvcGFnZXM+PHZvbHVtZT40MTwvdm9sdW1lPjxudW1iZXI+RDE8L251bWJlcj48
ZGF0ZXM+PHllYXI+MjAxMzwveWVhcj48cHViLWRhdGVzPjxkYXRlPkphbnVhcnkgMSwgMjAxMzwv
ZGF0ZT48L3B1Yi1kYXRlcz48L2RhdGVzPjx1cmxzPjxyZWxhdGVkLXVybHM+PHVybD5odHRwOi8v
bmFyLm94Zm9yZGpvdXJuYWxzLm9yZy9jb250ZW50LzQxL0QxL0Q0OC5hYnN0cmFjdDwvdXJsPjwv
cmVsYXRlZC11cmxzPjwvdXJscz48ZWxlY3Ryb25pYy1yZXNvdXJjZS1udW0+MTAuMTA5My9uYXIv
Z2tzMTIzNjwvZWxlY3Ryb25pYy1yZXNvdXJjZS1udW0+PC9yZWNvcmQ+PC9DaXRlPjxDaXRlPjxB
dXRob3I+R2liYnM8L0F1dGhvcj48WWVhcj4yMDA3PC9ZZWFyPjxSZWNOdW0+NDMxPC9SZWNOdW0+
PHJlY29yZD48cmVjLW51bWJlcj40MzE8L3JlYy1udW1iZXI+PGZvcmVpZ24ta2V5cz48a2V5IGFw
cD0iRU4iIGRiLWlkPSJkejVyZWE1dmQ5OXN0cGVlenM4eHBzdDcwc2RlemZ2ZHR0d3oiPjQzMTwv
a2V5PjwvZm9yZWlnbi1rZXlzPjxyZWYtdHlwZSBuYW1lPSJKb3VybmFsIEFydGljbGUiPjE3PC9y
ZWYtdHlwZT48Y29udHJpYnV0b3JzPjxhdXRob3JzPjxhdXRob3I+R2liYnMsIFJpY2hhcmQgQTwv
YXV0aG9yPjxhdXRob3I+Um9nZXJzLCBKZWZmcmV5PC9hdXRob3I+PGF1dGhvcj5LYXR6ZSwgTWlj
aGFlbCBHPC9hdXRob3I+PGF1dGhvcj5CdW1nYXJuZXIsIFJvZ2VyPC9hdXRob3I+PGF1dGhvcj5X
ZWluc3RvY2ssIEdlb3JnZSBNPC9hdXRob3I+PGF1dGhvcj5NYXJkaXMsIEVsYWluZSBSPC9hdXRo
b3I+PGF1dGhvcj5SZW1pbmd0b24sIEthcmluIEE8L2F1dGhvcj48YXV0aG9yPlN0cmF1c2Jlcmcs
IFJvYmVydCBMPC9hdXRob3I+PGF1dGhvcj5WZW50ZXIsIEogQ3JhaWc8L2F1dGhvcj48YXV0aG9y
PldpbHNvbiwgUmljaGFyZCBLPC9hdXRob3I+PC9hdXRob3JzPjwvY29udHJpYnV0b3JzPjx0aXRs
ZXM+PHRpdGxlPkV2b2x1dGlvbmFyeSBhbmQgYmlvbWVkaWNhbCBpbnNpZ2h0cyBmcm9tIHRoZSBy
aGVzdXMgbWFjYXF1ZSBnZW5vbWU8L3RpdGxlPjxzZWNvbmRhcnktdGl0bGU+U2NpZW5jZTwvc2Vj
b25kYXJ5LXRpdGxlPjwvdGl0bGVzPjxwZXJpb2RpY2FsPjxmdWxsLXRpdGxlPlNjaWVuY2U8L2Z1
bGwtdGl0bGU+PC9wZXJpb2RpY2FsPjxwYWdlcz4yMjItMjM0PC9wYWdlcz48dm9sdW1lPjMxNjwv
dm9sdW1lPjxudW1iZXI+NTgyMjwvbnVtYmVyPjxkYXRlcz48eWVhcj4yMDA3PC95ZWFyPjwvZGF0
ZXM+PGlzYm4+MDAzNi04MDc1PC9pc2JuPjx1cmxzPjwvdXJscz48L3JlY29yZD48L0NpdGU+PC9F
bmROb3RlPgB=
</w:fldData>
              </w:fldChar>
            </w:r>
            <w:r w:rsidR="00305378">
              <w:rPr>
                <w:rFonts w:ascii="Arial" w:hAnsi="Arial" w:cs="Arial"/>
                <w:b/>
                <w:color w:val="000000" w:themeColor="text1"/>
                <w:lang w:val="en-US"/>
              </w:rPr>
              <w:instrText xml:space="preserve"> ADDIN EN.CITE.DATA </w:instrText>
            </w:r>
            <w:r w:rsidR="00305378">
              <w:rPr>
                <w:rFonts w:ascii="Arial" w:hAnsi="Arial" w:cs="Arial"/>
                <w:b/>
                <w:color w:val="000000" w:themeColor="text1"/>
                <w:lang w:val="en-US"/>
              </w:rPr>
            </w:r>
            <w:r w:rsidR="00305378">
              <w:rPr>
                <w:rFonts w:ascii="Arial" w:hAnsi="Arial" w:cs="Arial"/>
                <w:b/>
                <w:color w:val="000000" w:themeColor="text1"/>
                <w:lang w:val="en-US"/>
              </w:rPr>
              <w:fldChar w:fldCharType="end"/>
            </w:r>
            <w:r w:rsidRPr="00734A08">
              <w:rPr>
                <w:rFonts w:ascii="Arial" w:hAnsi="Arial" w:cs="Arial"/>
                <w:b/>
                <w:color w:val="000000" w:themeColor="text1"/>
                <w:lang w:val="en-US"/>
              </w:rPr>
              <w:fldChar w:fldCharType="separate"/>
            </w:r>
            <w:r w:rsidR="00305378">
              <w:rPr>
                <w:rFonts w:ascii="Arial" w:hAnsi="Arial" w:cs="Arial"/>
                <w:b/>
                <w:noProof/>
                <w:color w:val="000000" w:themeColor="text1"/>
                <w:lang w:val="en-US"/>
              </w:rPr>
              <w:t>[</w:t>
            </w:r>
            <w:hyperlink w:anchor="_ENREF_2" w:tooltip="Flicek, 2013 #430" w:history="1">
              <w:r w:rsidR="00305378">
                <w:rPr>
                  <w:rFonts w:ascii="Arial" w:hAnsi="Arial" w:cs="Arial"/>
                  <w:b/>
                  <w:noProof/>
                  <w:color w:val="000000" w:themeColor="text1"/>
                  <w:lang w:val="en-US"/>
                </w:rPr>
                <w:t>2</w:t>
              </w:r>
            </w:hyperlink>
            <w:r w:rsidR="00305378">
              <w:rPr>
                <w:rFonts w:ascii="Arial" w:hAnsi="Arial" w:cs="Arial"/>
                <w:b/>
                <w:noProof/>
                <w:color w:val="000000" w:themeColor="text1"/>
                <w:lang w:val="en-US"/>
              </w:rPr>
              <w:t>,</w:t>
            </w:r>
            <w:hyperlink w:anchor="_ENREF_3" w:tooltip="Locke, 2011 #429" w:history="1">
              <w:r w:rsidR="00305378">
                <w:rPr>
                  <w:rFonts w:ascii="Arial" w:hAnsi="Arial" w:cs="Arial"/>
                  <w:b/>
                  <w:noProof/>
                  <w:color w:val="000000" w:themeColor="text1"/>
                  <w:lang w:val="en-US"/>
                </w:rPr>
                <w:t>3</w:t>
              </w:r>
            </w:hyperlink>
            <w:r w:rsidR="00305378">
              <w:rPr>
                <w:rFonts w:ascii="Arial" w:hAnsi="Arial" w:cs="Arial"/>
                <w:b/>
                <w:noProof/>
                <w:color w:val="000000" w:themeColor="text1"/>
                <w:lang w:val="en-US"/>
              </w:rPr>
              <w:t>,</w:t>
            </w:r>
            <w:hyperlink w:anchor="_ENREF_5" w:tooltip="Prüfer, 2012 #80" w:history="1">
              <w:r w:rsidR="00305378">
                <w:rPr>
                  <w:rFonts w:ascii="Arial" w:hAnsi="Arial" w:cs="Arial"/>
                  <w:b/>
                  <w:noProof/>
                  <w:color w:val="000000" w:themeColor="text1"/>
                  <w:lang w:val="en-US"/>
                </w:rPr>
                <w:t>5</w:t>
              </w:r>
            </w:hyperlink>
            <w:r w:rsidR="00305378">
              <w:rPr>
                <w:rFonts w:ascii="Arial" w:hAnsi="Arial" w:cs="Arial"/>
                <w:b/>
                <w:noProof/>
                <w:color w:val="000000" w:themeColor="text1"/>
                <w:lang w:val="en-US"/>
              </w:rPr>
              <w:t>,</w:t>
            </w:r>
            <w:hyperlink w:anchor="_ENREF_8" w:tooltip="Gibbs, 2007 #431" w:history="1">
              <w:r w:rsidR="00305378">
                <w:rPr>
                  <w:rFonts w:ascii="Arial" w:hAnsi="Arial" w:cs="Arial"/>
                  <w:b/>
                  <w:noProof/>
                  <w:color w:val="000000" w:themeColor="text1"/>
                  <w:lang w:val="en-US"/>
                </w:rPr>
                <w:t>8</w:t>
              </w:r>
            </w:hyperlink>
            <w:r w:rsidR="00305378">
              <w:rPr>
                <w:rFonts w:ascii="Arial" w:hAnsi="Arial" w:cs="Arial"/>
                <w:b/>
                <w:noProof/>
                <w:color w:val="000000" w:themeColor="text1"/>
                <w:lang w:val="en-US"/>
              </w:rPr>
              <w:t>]</w:t>
            </w:r>
            <w:r w:rsidRPr="00734A08">
              <w:rPr>
                <w:rFonts w:ascii="Arial" w:hAnsi="Arial" w:cs="Arial"/>
                <w:b/>
                <w:color w:val="000000" w:themeColor="text1"/>
                <w:lang w:val="en-US"/>
              </w:rPr>
              <w:fldChar w:fldCharType="end"/>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0-4</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0</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chimpanzee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0, 3-4</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5</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West Afric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0, 3-4</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3</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Central Afric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3</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1416"/>
              <w:jc w:val="both"/>
              <w:rPr>
                <w:rFonts w:ascii="Arial" w:hAnsi="Arial" w:cs="Arial"/>
                <w:color w:val="000000" w:themeColor="text1"/>
                <w:lang w:val="en-US"/>
              </w:rPr>
            </w:pPr>
            <w:r w:rsidRPr="00734A08">
              <w:rPr>
                <w:rFonts w:ascii="Arial" w:hAnsi="Arial" w:cs="Arial"/>
                <w:color w:val="000000" w:themeColor="text1"/>
                <w:lang w:val="en-US"/>
              </w:rPr>
              <w:t>East Afric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3</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bonobos</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2, 4</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2</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orangutan</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rhesus macaque</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3</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r w:rsidR="00734A08" w:rsidRPr="00734A08" w:rsidTr="008F13C5">
        <w:tc>
          <w:tcPr>
            <w:tcW w:w="3070" w:type="dxa"/>
          </w:tcPr>
          <w:p w:rsidR="00734A08" w:rsidRPr="00734A08" w:rsidRDefault="00734A08" w:rsidP="00734A08">
            <w:pPr>
              <w:ind w:left="708"/>
              <w:jc w:val="both"/>
              <w:rPr>
                <w:rFonts w:ascii="Arial" w:hAnsi="Arial" w:cs="Arial"/>
                <w:color w:val="000000" w:themeColor="text1"/>
                <w:lang w:val="en-US"/>
              </w:rPr>
            </w:pPr>
            <w:r w:rsidRPr="00734A08">
              <w:rPr>
                <w:rFonts w:ascii="Arial" w:hAnsi="Arial" w:cs="Arial"/>
                <w:color w:val="000000" w:themeColor="text1"/>
                <w:lang w:val="en-US"/>
              </w:rPr>
              <w:t>marmoset</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0</w:t>
            </w:r>
          </w:p>
        </w:tc>
        <w:tc>
          <w:tcPr>
            <w:tcW w:w="3071" w:type="dxa"/>
          </w:tcPr>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t>1</w:t>
            </w:r>
          </w:p>
        </w:tc>
      </w:tr>
    </w:tbl>
    <w:p w:rsidR="00734A08" w:rsidRPr="00734A08" w:rsidRDefault="00734A08" w:rsidP="00734A08">
      <w:pPr>
        <w:jc w:val="both"/>
        <w:rPr>
          <w:rFonts w:ascii="Arial" w:hAnsi="Arial" w:cs="Arial"/>
          <w:color w:val="000000" w:themeColor="text1"/>
          <w:lang w:val="en-US"/>
        </w:rPr>
      </w:pPr>
    </w:p>
    <w:p w:rsidR="00734A08" w:rsidRPr="00734A08" w:rsidRDefault="00734A08" w:rsidP="00734A08">
      <w:pPr>
        <w:jc w:val="both"/>
        <w:rPr>
          <w:rFonts w:ascii="Arial" w:hAnsi="Arial" w:cs="Arial"/>
          <w:color w:val="000000" w:themeColor="text1"/>
          <w:lang w:val="en-US"/>
        </w:rPr>
      </w:pPr>
      <w:r w:rsidRPr="00734A08">
        <w:rPr>
          <w:rFonts w:ascii="Arial" w:hAnsi="Arial" w:cs="Arial"/>
          <w:color w:val="000000" w:themeColor="text1"/>
          <w:lang w:val="en-US"/>
        </w:rPr>
        <w:br w:type="page"/>
      </w:r>
    </w:p>
    <w:p w:rsidR="00305378" w:rsidRPr="00305378" w:rsidRDefault="00305378" w:rsidP="00305378">
      <w:pPr>
        <w:spacing w:after="0" w:line="240" w:lineRule="auto"/>
        <w:ind w:left="720" w:hanging="720"/>
        <w:rPr>
          <w:rFonts w:ascii="Calibri" w:hAnsi="Calibri"/>
          <w:noProof/>
          <w:lang w:val="en-US"/>
        </w:rPr>
      </w:pPr>
      <w:r>
        <w:lastRenderedPageBreak/>
        <w:fldChar w:fldCharType="begin"/>
      </w:r>
      <w:r w:rsidRPr="00305378">
        <w:instrText xml:space="preserve"> ADDIN EN.REFLIST </w:instrText>
      </w:r>
      <w:r>
        <w:fldChar w:fldCharType="separate"/>
      </w:r>
      <w:bookmarkStart w:id="1" w:name="_ENREF_1"/>
      <w:r w:rsidRPr="00305378">
        <w:rPr>
          <w:rFonts w:ascii="Calibri" w:hAnsi="Calibri"/>
          <w:noProof/>
        </w:rPr>
        <w:t xml:space="preserve">1. Borucki K, Weikert C, Fisher E, Jakubiczka S, Luley C, et al. </w:t>
      </w:r>
      <w:r w:rsidRPr="00305378">
        <w:rPr>
          <w:rFonts w:ascii="Calibri" w:hAnsi="Calibri"/>
          <w:noProof/>
          <w:lang w:val="en-US"/>
        </w:rPr>
        <w:t>(2009) Haplotypes in the&lt; i&gt; UGT1A1&lt;/i&gt; gene and their role as genetic determinants of bilirubin concentration in healthy German volunteers. Clinical biochemistry 42: 1635-1641.</w:t>
      </w:r>
      <w:bookmarkEnd w:id="1"/>
    </w:p>
    <w:p w:rsidR="00305378" w:rsidRPr="00305378" w:rsidRDefault="00305378" w:rsidP="00305378">
      <w:pPr>
        <w:spacing w:after="0" w:line="240" w:lineRule="auto"/>
        <w:ind w:left="720" w:hanging="720"/>
        <w:rPr>
          <w:rFonts w:ascii="Calibri" w:hAnsi="Calibri"/>
          <w:noProof/>
          <w:lang w:val="en-US"/>
        </w:rPr>
      </w:pPr>
      <w:bookmarkStart w:id="2" w:name="_ENREF_2"/>
      <w:r w:rsidRPr="00305378">
        <w:rPr>
          <w:rFonts w:ascii="Calibri" w:hAnsi="Calibri"/>
          <w:noProof/>
          <w:lang w:val="en-US"/>
        </w:rPr>
        <w:t>2. Flicek P, Ahmed I, Amode MR, Barrell D, Beal K, et al. (2013) Ensembl 2013. Nucleic Acids Research 41: D48-D55.</w:t>
      </w:r>
      <w:bookmarkEnd w:id="2"/>
    </w:p>
    <w:p w:rsidR="00305378" w:rsidRPr="00305378" w:rsidRDefault="00305378" w:rsidP="00305378">
      <w:pPr>
        <w:spacing w:after="0" w:line="240" w:lineRule="auto"/>
        <w:ind w:left="720" w:hanging="720"/>
        <w:rPr>
          <w:rFonts w:ascii="Calibri" w:hAnsi="Calibri"/>
          <w:noProof/>
        </w:rPr>
      </w:pPr>
      <w:bookmarkStart w:id="3" w:name="_ENREF_3"/>
      <w:r w:rsidRPr="00305378">
        <w:rPr>
          <w:rFonts w:ascii="Calibri" w:hAnsi="Calibri"/>
          <w:noProof/>
          <w:lang w:val="en-US"/>
        </w:rPr>
        <w:t xml:space="preserve">3. Locke DP, Hillier LW, Warren WC, Worley KC, Nazareth LV, et al. (2011) Comparative and demographic analysis of orang-utan genomes. </w:t>
      </w:r>
      <w:r w:rsidRPr="00305378">
        <w:rPr>
          <w:rFonts w:ascii="Calibri" w:hAnsi="Calibri"/>
          <w:noProof/>
        </w:rPr>
        <w:t>Nature 469: 529-533.</w:t>
      </w:r>
      <w:bookmarkEnd w:id="3"/>
    </w:p>
    <w:p w:rsidR="00305378" w:rsidRPr="00305378" w:rsidRDefault="00305378" w:rsidP="00305378">
      <w:pPr>
        <w:spacing w:after="0" w:line="240" w:lineRule="auto"/>
        <w:ind w:left="720" w:hanging="720"/>
        <w:rPr>
          <w:rFonts w:ascii="Calibri" w:hAnsi="Calibri"/>
          <w:noProof/>
          <w:lang w:val="en-US"/>
        </w:rPr>
      </w:pPr>
      <w:bookmarkStart w:id="4" w:name="_ENREF_4"/>
      <w:r w:rsidRPr="00305378">
        <w:rPr>
          <w:rFonts w:ascii="Calibri" w:hAnsi="Calibri"/>
          <w:noProof/>
        </w:rPr>
        <w:t xml:space="preserve">4. Meyer M, Kircher M, Gansauge M-T, Li H, Racimo F, et al. </w:t>
      </w:r>
      <w:r w:rsidRPr="00305378">
        <w:rPr>
          <w:rFonts w:ascii="Calibri" w:hAnsi="Calibri"/>
          <w:noProof/>
          <w:lang w:val="en-US"/>
        </w:rPr>
        <w:t>(2012) A high-coverage genome sequence from an archaic Denisovan individual. Science 338: 222-226.</w:t>
      </w:r>
      <w:bookmarkEnd w:id="4"/>
    </w:p>
    <w:p w:rsidR="00305378" w:rsidRPr="00305378" w:rsidRDefault="00305378" w:rsidP="00305378">
      <w:pPr>
        <w:spacing w:after="0" w:line="240" w:lineRule="auto"/>
        <w:ind w:left="720" w:hanging="720"/>
        <w:rPr>
          <w:rFonts w:ascii="Calibri" w:hAnsi="Calibri"/>
          <w:noProof/>
          <w:lang w:val="en-US"/>
        </w:rPr>
      </w:pPr>
      <w:bookmarkStart w:id="5" w:name="_ENREF_5"/>
      <w:r w:rsidRPr="00305378">
        <w:rPr>
          <w:rFonts w:ascii="Calibri" w:hAnsi="Calibri"/>
          <w:noProof/>
          <w:lang w:val="en-US"/>
        </w:rPr>
        <w:t>5. Prüfer K, Munch K, Hellmann I, Akagi K, Miller JR, et al. (2012) The bonobo genome compared with the chimpanzee and human genomes. Nature.</w:t>
      </w:r>
      <w:bookmarkEnd w:id="5"/>
    </w:p>
    <w:p w:rsidR="00305378" w:rsidRPr="00305378" w:rsidRDefault="00305378" w:rsidP="00305378">
      <w:pPr>
        <w:spacing w:after="0" w:line="240" w:lineRule="auto"/>
        <w:ind w:left="720" w:hanging="720"/>
        <w:rPr>
          <w:rFonts w:ascii="Calibri" w:hAnsi="Calibri"/>
          <w:noProof/>
          <w:lang w:val="en-US"/>
        </w:rPr>
      </w:pPr>
      <w:bookmarkStart w:id="6" w:name="_ENREF_6"/>
      <w:r w:rsidRPr="00305378">
        <w:rPr>
          <w:rFonts w:ascii="Calibri" w:hAnsi="Calibri"/>
          <w:noProof/>
          <w:lang w:val="en-US"/>
        </w:rPr>
        <w:t>6. Prüfer K, Racimo F, Patterson N, Jay F, Sankararaman S, et al. (2014) The complete genome sequence of a Neanderthal from the Altai Mountains. Nature 505: 43-49.</w:t>
      </w:r>
      <w:bookmarkEnd w:id="6"/>
    </w:p>
    <w:p w:rsidR="00305378" w:rsidRPr="00305378" w:rsidRDefault="00305378" w:rsidP="00305378">
      <w:pPr>
        <w:spacing w:after="0" w:line="240" w:lineRule="auto"/>
        <w:ind w:left="720" w:hanging="720"/>
        <w:rPr>
          <w:rFonts w:ascii="Calibri" w:hAnsi="Calibri"/>
          <w:noProof/>
          <w:lang w:val="en-US"/>
        </w:rPr>
      </w:pPr>
      <w:bookmarkStart w:id="7" w:name="_ENREF_7"/>
      <w:r w:rsidRPr="00305378">
        <w:rPr>
          <w:rFonts w:ascii="Calibri" w:hAnsi="Calibri"/>
          <w:noProof/>
          <w:lang w:val="en-US"/>
        </w:rPr>
        <w:t>7. Hall D, Ybazeta G, Destro-Bisol G, Petzl-Erler M, Di Rienzo A (1999) Variability at the uridine diphosphate glucuronosyltransferase 1A1 promoter in human populations and primates. Pharmacogenetics 9: 591.</w:t>
      </w:r>
      <w:bookmarkEnd w:id="7"/>
    </w:p>
    <w:p w:rsidR="00305378" w:rsidRPr="00305378" w:rsidRDefault="00305378" w:rsidP="00305378">
      <w:pPr>
        <w:spacing w:line="240" w:lineRule="auto"/>
        <w:ind w:left="720" w:hanging="720"/>
        <w:rPr>
          <w:rFonts w:ascii="Calibri" w:hAnsi="Calibri"/>
          <w:noProof/>
        </w:rPr>
      </w:pPr>
      <w:bookmarkStart w:id="8" w:name="_ENREF_8"/>
      <w:r w:rsidRPr="00305378">
        <w:rPr>
          <w:rFonts w:ascii="Calibri" w:hAnsi="Calibri"/>
          <w:noProof/>
          <w:lang w:val="en-US"/>
        </w:rPr>
        <w:t xml:space="preserve">8. Gibbs RA, Rogers J, Katze MG, Bumgarner R, Weinstock GM, et al. (2007) Evolutionary and biomedical insights from the rhesus macaque genome. </w:t>
      </w:r>
      <w:r w:rsidRPr="00305378">
        <w:rPr>
          <w:rFonts w:ascii="Calibri" w:hAnsi="Calibri"/>
          <w:noProof/>
        </w:rPr>
        <w:t>Science 316: 222-234.</w:t>
      </w:r>
      <w:bookmarkEnd w:id="8"/>
    </w:p>
    <w:p w:rsidR="00305378" w:rsidRDefault="00305378" w:rsidP="00305378">
      <w:pPr>
        <w:spacing w:line="240" w:lineRule="auto"/>
        <w:rPr>
          <w:noProof/>
        </w:rPr>
      </w:pPr>
    </w:p>
    <w:p w:rsidR="00C5763B" w:rsidRDefault="00305378">
      <w:r>
        <w:fldChar w:fldCharType="end"/>
      </w:r>
    </w:p>
    <w:sectPr w:rsidR="00C5763B" w:rsidSect="00C576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5rea5vd99stpeezs8xpst70sdezfvdttwz&quot;&gt;Disserationslibrary&lt;record-ids&gt;&lt;item&gt;80&lt;/item&gt;&lt;item&gt;185&lt;/item&gt;&lt;item&gt;363&lt;/item&gt;&lt;item&gt;405&lt;/item&gt;&lt;item&gt;428&lt;/item&gt;&lt;item&gt;429&lt;/item&gt;&lt;item&gt;430&lt;/item&gt;&lt;item&gt;431&lt;/item&gt;&lt;item&gt;436&lt;/item&gt;&lt;/record-ids&gt;&lt;/item&gt;&lt;/Libraries&gt;"/>
  </w:docVars>
  <w:rsids>
    <w:rsidRoot w:val="00734A08"/>
    <w:rsid w:val="00305378"/>
    <w:rsid w:val="00644D20"/>
    <w:rsid w:val="00734A08"/>
    <w:rsid w:val="007D4A6F"/>
    <w:rsid w:val="00C576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F81FB9-E8D8-4C9A-90FE-71766A39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763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34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0537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08</Words>
  <Characters>8245</Characters>
  <Application>Microsoft Office Word</Application>
  <DocSecurity>0</DocSecurity>
  <Lines>68</Lines>
  <Paragraphs>19</Paragraphs>
  <ScaleCrop>false</ScaleCrop>
  <Company/>
  <LinksUpToDate>false</LinksUpToDate>
  <CharactersWithSpaces>9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us Ronke</dc:creator>
  <cp:keywords/>
  <dc:description/>
  <cp:lastModifiedBy>Claudius Ronke</cp:lastModifiedBy>
  <cp:revision>2</cp:revision>
  <dcterms:created xsi:type="dcterms:W3CDTF">2014-11-16T21:18:00Z</dcterms:created>
  <dcterms:modified xsi:type="dcterms:W3CDTF">2014-11-16T21:24:00Z</dcterms:modified>
</cp:coreProperties>
</file>